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FAA18" w14:textId="6309C5A2" w:rsidR="007022A7" w:rsidRPr="00D26FE8" w:rsidRDefault="00B4469F" w:rsidP="00731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6B1F"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FF1403"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53E2F36A" w14:textId="64A9EDC3" w:rsidR="00AC0A56" w:rsidRPr="00D26FE8" w:rsidRDefault="00FC50F4" w:rsidP="00731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AC0A56"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. </w:t>
      </w:r>
      <w:r w:rsidR="00CD43BC"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between age and immunological parameters</w:t>
      </w:r>
    </w:p>
    <w:p w14:paraId="009BFCF3" w14:textId="020A1940" w:rsidR="002067A0" w:rsidRDefault="00F23F3A" w:rsidP="007310B9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D26FE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pearman </w:t>
      </w:r>
      <w:r w:rsidR="00D50023" w:rsidRPr="00D26FE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rrelation </w:t>
      </w:r>
      <w:r w:rsidRPr="00D26FE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efficient</w:t>
      </w:r>
      <w:r w:rsidR="0087058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="000F030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(calculated at M0, M6 and M12)</w:t>
      </w:r>
    </w:p>
    <w:tbl>
      <w:tblPr>
        <w:tblW w:w="854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247"/>
        <w:gridCol w:w="1247"/>
        <w:gridCol w:w="1247"/>
        <w:gridCol w:w="240"/>
        <w:gridCol w:w="500"/>
      </w:tblGrid>
      <w:tr w:rsidR="002577F4" w:rsidRPr="002577F4" w14:paraId="7227FB36" w14:textId="77777777" w:rsidTr="004B2D77">
        <w:trPr>
          <w:trHeight w:val="54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66F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mmunological paramete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130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D2E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B0C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A49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676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044C2E40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3F2E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gG_anti-IsdB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vAlign w:val="bottom"/>
            <w:hideMark/>
          </w:tcPr>
          <w:p w14:paraId="7CCD853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7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7CA"/>
            <w:noWrap/>
            <w:vAlign w:val="bottom"/>
            <w:hideMark/>
          </w:tcPr>
          <w:p w14:paraId="737CE0C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9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ACD"/>
            <w:noWrap/>
            <w:vAlign w:val="bottom"/>
            <w:hideMark/>
          </w:tcPr>
          <w:p w14:paraId="18C839F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6F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3913286" w14:textId="77777777" w:rsidR="002577F4" w:rsidRPr="002577F4" w:rsidRDefault="002577F4" w:rsidP="00257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577F4" w:rsidRPr="002577F4" w14:paraId="4DA1F662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127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idative burst with autologous ser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9CB"/>
            <w:noWrap/>
            <w:vAlign w:val="bottom"/>
            <w:hideMark/>
          </w:tcPr>
          <w:p w14:paraId="33ACF29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9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CCF"/>
            <w:noWrap/>
            <w:vAlign w:val="bottom"/>
            <w:hideMark/>
          </w:tcPr>
          <w:p w14:paraId="0CE37914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6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2C5"/>
            <w:noWrap/>
            <w:vAlign w:val="bottom"/>
            <w:hideMark/>
          </w:tcPr>
          <w:p w14:paraId="0DA8AF2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4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8E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CB9"/>
            <w:noWrap/>
            <w:vAlign w:val="center"/>
            <w:hideMark/>
          </w:tcPr>
          <w:p w14:paraId="15147A3B" w14:textId="77777777" w:rsidR="002577F4" w:rsidRPr="002577F4" w:rsidRDefault="002577F4" w:rsidP="00257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5</w:t>
            </w:r>
          </w:p>
        </w:tc>
      </w:tr>
      <w:tr w:rsidR="002577F4" w:rsidRPr="002577F4" w14:paraId="21B4DD60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FC58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xidative burst with inactivated autologous ser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1"/>
            <w:noWrap/>
            <w:vAlign w:val="bottom"/>
            <w:hideMark/>
          </w:tcPr>
          <w:p w14:paraId="1E5EA7A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ED1"/>
            <w:noWrap/>
            <w:vAlign w:val="bottom"/>
            <w:hideMark/>
          </w:tcPr>
          <w:p w14:paraId="3052191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ED0"/>
            <w:noWrap/>
            <w:vAlign w:val="bottom"/>
            <w:hideMark/>
          </w:tcPr>
          <w:p w14:paraId="5899716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0E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9F7"/>
            <w:noWrap/>
            <w:vAlign w:val="center"/>
            <w:hideMark/>
          </w:tcPr>
          <w:p w14:paraId="2CBB1F84" w14:textId="77777777" w:rsidR="002577F4" w:rsidRPr="002577F4" w:rsidRDefault="002577F4" w:rsidP="00257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2577F4" w:rsidRPr="002577F4" w14:paraId="51D1B7D2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7E3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xidative burst with healthy ser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4"/>
            <w:noWrap/>
            <w:vAlign w:val="bottom"/>
            <w:hideMark/>
          </w:tcPr>
          <w:p w14:paraId="5F001C1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2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E"/>
            <w:noWrap/>
            <w:vAlign w:val="bottom"/>
            <w:hideMark/>
          </w:tcPr>
          <w:p w14:paraId="2242477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5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FE2"/>
            <w:noWrap/>
            <w:vAlign w:val="bottom"/>
            <w:hideMark/>
          </w:tcPr>
          <w:p w14:paraId="63BD7BE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93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7BA"/>
            <w:noWrap/>
            <w:vAlign w:val="center"/>
            <w:hideMark/>
          </w:tcPr>
          <w:p w14:paraId="78D300C7" w14:textId="77777777" w:rsidR="002577F4" w:rsidRPr="002577F4" w:rsidRDefault="002577F4" w:rsidP="00257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5</w:t>
            </w:r>
          </w:p>
        </w:tc>
      </w:tr>
      <w:tr w:rsidR="002577F4" w:rsidRPr="002577F4" w14:paraId="0D259918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D1EC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xidative burst with inactivated healthy ser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F3EA"/>
            <w:noWrap/>
            <w:vAlign w:val="bottom"/>
            <w:hideMark/>
          </w:tcPr>
          <w:p w14:paraId="29D3346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C"/>
            <w:noWrap/>
            <w:vAlign w:val="bottom"/>
            <w:hideMark/>
          </w:tcPr>
          <w:p w14:paraId="268D71F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4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EF1"/>
            <w:noWrap/>
            <w:vAlign w:val="bottom"/>
            <w:hideMark/>
          </w:tcPr>
          <w:p w14:paraId="1B58D1F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90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A7672F9" w14:textId="77777777" w:rsidR="002577F4" w:rsidRPr="002577F4" w:rsidRDefault="002577F4" w:rsidP="00257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</w:p>
        </w:tc>
      </w:tr>
      <w:tr w:rsidR="002577F4" w:rsidRPr="002577F4" w14:paraId="2357BDF6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10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 survival in bloo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F4"/>
            <w:noWrap/>
            <w:vAlign w:val="bottom"/>
            <w:hideMark/>
          </w:tcPr>
          <w:p w14:paraId="1920918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EF1"/>
            <w:noWrap/>
            <w:vAlign w:val="bottom"/>
            <w:hideMark/>
          </w:tcPr>
          <w:p w14:paraId="117C8E24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7265AC3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344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9DD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290A9F78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F481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Ig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EB"/>
            <w:noWrap/>
            <w:vAlign w:val="bottom"/>
            <w:hideMark/>
          </w:tcPr>
          <w:p w14:paraId="631D0C9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9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F6"/>
            <w:noWrap/>
            <w:vAlign w:val="bottom"/>
            <w:hideMark/>
          </w:tcPr>
          <w:p w14:paraId="6C7806B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2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A5A35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484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9F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051C14B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48BEC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Ig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vAlign w:val="bottom"/>
            <w:hideMark/>
          </w:tcPr>
          <w:p w14:paraId="38C8A19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8CB"/>
            <w:noWrap/>
            <w:vAlign w:val="bottom"/>
            <w:hideMark/>
          </w:tcPr>
          <w:p w14:paraId="03EC1B4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3E6"/>
            <w:noWrap/>
            <w:vAlign w:val="bottom"/>
            <w:hideMark/>
          </w:tcPr>
          <w:p w14:paraId="13DF9BE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EBB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26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495D57C8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1215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IgM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7D9"/>
            <w:noWrap/>
            <w:vAlign w:val="bottom"/>
            <w:hideMark/>
          </w:tcPr>
          <w:p w14:paraId="2E1961F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vAlign w:val="bottom"/>
            <w:hideMark/>
          </w:tcPr>
          <w:p w14:paraId="1ED1477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CEF"/>
            <w:noWrap/>
            <w:vAlign w:val="bottom"/>
            <w:hideMark/>
          </w:tcPr>
          <w:p w14:paraId="5DB01D5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5C6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EC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2258074A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D5E7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c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5EF"/>
            <w:noWrap/>
            <w:vAlign w:val="bottom"/>
            <w:hideMark/>
          </w:tcPr>
          <w:p w14:paraId="3F1CB844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6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noWrap/>
            <w:vAlign w:val="bottom"/>
            <w:hideMark/>
          </w:tcPr>
          <w:p w14:paraId="4BD5F0C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noWrap/>
            <w:vAlign w:val="bottom"/>
            <w:hideMark/>
          </w:tcPr>
          <w:p w14:paraId="6982E79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A23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6D8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4A240CB9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C6BEA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6F3"/>
            <w:noWrap/>
            <w:vAlign w:val="bottom"/>
            <w:hideMark/>
          </w:tcPr>
          <w:p w14:paraId="2B64B52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5EF"/>
            <w:noWrap/>
            <w:vAlign w:val="bottom"/>
            <w:hideMark/>
          </w:tcPr>
          <w:p w14:paraId="5186FF3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F4"/>
            <w:noWrap/>
            <w:vAlign w:val="bottom"/>
            <w:hideMark/>
          </w:tcPr>
          <w:p w14:paraId="42F9136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3CD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3603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4C2BE96E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8E3F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utrophil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0E4"/>
            <w:noWrap/>
            <w:vAlign w:val="bottom"/>
            <w:hideMark/>
          </w:tcPr>
          <w:p w14:paraId="441E042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9"/>
            <w:noWrap/>
            <w:vAlign w:val="bottom"/>
            <w:hideMark/>
          </w:tcPr>
          <w:p w14:paraId="4E92E17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F4"/>
            <w:noWrap/>
            <w:vAlign w:val="bottom"/>
            <w:hideMark/>
          </w:tcPr>
          <w:p w14:paraId="73E0E8D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8E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650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004788B6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6EEA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ymph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5E1EB11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9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bottom"/>
            <w:hideMark/>
          </w:tcPr>
          <w:p w14:paraId="5A7CCE8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5E8"/>
            <w:noWrap/>
            <w:vAlign w:val="bottom"/>
            <w:hideMark/>
          </w:tcPr>
          <w:p w14:paraId="010C88C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14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9F3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748AE8F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461E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-Lymph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DDF"/>
            <w:noWrap/>
            <w:vAlign w:val="bottom"/>
            <w:hideMark/>
          </w:tcPr>
          <w:p w14:paraId="673C555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6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1"/>
            <w:noWrap/>
            <w:vAlign w:val="bottom"/>
            <w:hideMark/>
          </w:tcPr>
          <w:p w14:paraId="10A41B2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02B30B8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C4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14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67CB92AE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D70E7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-Lymph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8CA"/>
            <w:noWrap/>
            <w:vAlign w:val="bottom"/>
            <w:hideMark/>
          </w:tcPr>
          <w:p w14:paraId="4DC12D4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9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7CA"/>
            <w:noWrap/>
            <w:vAlign w:val="bottom"/>
            <w:hideMark/>
          </w:tcPr>
          <w:p w14:paraId="06F3C59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9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BDE"/>
            <w:noWrap/>
            <w:vAlign w:val="bottom"/>
            <w:hideMark/>
          </w:tcPr>
          <w:p w14:paraId="50EF9A1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16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363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791B47BC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715A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 lymph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DDF"/>
            <w:noWrap/>
            <w:vAlign w:val="bottom"/>
            <w:hideMark/>
          </w:tcPr>
          <w:p w14:paraId="7B954AA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9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F1E7"/>
            <w:noWrap/>
            <w:vAlign w:val="bottom"/>
            <w:hideMark/>
          </w:tcPr>
          <w:p w14:paraId="295CE27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3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5F0"/>
            <w:noWrap/>
            <w:vAlign w:val="bottom"/>
            <w:hideMark/>
          </w:tcPr>
          <w:p w14:paraId="6B6909A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9B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3C2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6975CF6B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BE478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T lymphocyt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5F8"/>
            <w:noWrap/>
            <w:vAlign w:val="bottom"/>
            <w:hideMark/>
          </w:tcPr>
          <w:p w14:paraId="45989C1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F4"/>
            <w:noWrap/>
            <w:vAlign w:val="bottom"/>
            <w:hideMark/>
          </w:tcPr>
          <w:p w14:paraId="0AA9300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3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CEF"/>
            <w:noWrap/>
            <w:vAlign w:val="bottom"/>
            <w:hideMark/>
          </w:tcPr>
          <w:p w14:paraId="17A3E77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EA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8BA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47AB7E26" w14:textId="77777777" w:rsidTr="000A6027">
        <w:trPr>
          <w:trHeight w:val="31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32897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4</w:t>
            </w: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-cell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vAlign w:val="bottom"/>
            <w:hideMark/>
          </w:tcPr>
          <w:p w14:paraId="7959183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7D9"/>
            <w:noWrap/>
            <w:vAlign w:val="bottom"/>
            <w:hideMark/>
          </w:tcPr>
          <w:p w14:paraId="6A02333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6F9"/>
            <w:noWrap/>
            <w:vAlign w:val="bottom"/>
            <w:hideMark/>
          </w:tcPr>
          <w:p w14:paraId="7173CB5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232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FCD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E87C880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34655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Rγδ T-cell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6F9"/>
            <w:noWrap/>
            <w:vAlign w:val="bottom"/>
            <w:hideMark/>
          </w:tcPr>
          <w:p w14:paraId="137DEC2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C"/>
            <w:noWrap/>
            <w:vAlign w:val="bottom"/>
            <w:hideMark/>
          </w:tcPr>
          <w:p w14:paraId="60D902E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3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noWrap/>
            <w:vAlign w:val="bottom"/>
            <w:hideMark/>
          </w:tcPr>
          <w:p w14:paraId="00526D3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0A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FE2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05AFB395" w14:textId="77777777" w:rsidTr="000A6027">
        <w:trPr>
          <w:trHeight w:val="31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392A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8</w:t>
            </w: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-cell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CCE"/>
            <w:noWrap/>
            <w:vAlign w:val="bottom"/>
            <w:hideMark/>
          </w:tcPr>
          <w:p w14:paraId="21BE7E7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7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6C8"/>
            <w:noWrap/>
            <w:vAlign w:val="bottom"/>
            <w:hideMark/>
          </w:tcPr>
          <w:p w14:paraId="24076F7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4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4"/>
            <w:noWrap/>
            <w:vAlign w:val="bottom"/>
            <w:hideMark/>
          </w:tcPr>
          <w:p w14:paraId="4C4C950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09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9A98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29E3A74A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90012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D8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3EC"/>
            <w:noWrap/>
            <w:vAlign w:val="bottom"/>
            <w:hideMark/>
          </w:tcPr>
          <w:p w14:paraId="62D47B1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9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noWrap/>
            <w:vAlign w:val="bottom"/>
            <w:hideMark/>
          </w:tcPr>
          <w:p w14:paraId="0C8234C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7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6E9"/>
            <w:noWrap/>
            <w:vAlign w:val="bottom"/>
            <w:hideMark/>
          </w:tcPr>
          <w:p w14:paraId="7A2FD54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62A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ABA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70A75D31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593EF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CD8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F1E8"/>
            <w:noWrap/>
            <w:vAlign w:val="bottom"/>
            <w:hideMark/>
          </w:tcPr>
          <w:p w14:paraId="0E58E75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2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BD9"/>
            <w:noWrap/>
            <w:vAlign w:val="bottom"/>
            <w:hideMark/>
          </w:tcPr>
          <w:p w14:paraId="03AF618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4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0E4"/>
            <w:noWrap/>
            <w:vAlign w:val="bottom"/>
            <w:hideMark/>
          </w:tcPr>
          <w:p w14:paraId="7A3C391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15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D15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05CBD0E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F1457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CR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5AAC2B0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7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CDC"/>
            <w:noWrap/>
            <w:vAlign w:val="bottom"/>
            <w:hideMark/>
          </w:tcPr>
          <w:p w14:paraId="19FC0BE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0E6"/>
            <w:noWrap/>
            <w:vAlign w:val="bottom"/>
            <w:hideMark/>
          </w:tcPr>
          <w:p w14:paraId="75608A2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A9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27C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5F5C002A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D89C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CCR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F0E5"/>
            <w:noWrap/>
            <w:vAlign w:val="bottom"/>
            <w:hideMark/>
          </w:tcPr>
          <w:p w14:paraId="782C126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4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9D5"/>
            <w:noWrap/>
            <w:vAlign w:val="bottom"/>
            <w:hideMark/>
          </w:tcPr>
          <w:p w14:paraId="4DCC08A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7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7D3"/>
            <w:noWrap/>
            <w:vAlign w:val="bottom"/>
            <w:hideMark/>
          </w:tcPr>
          <w:p w14:paraId="277426A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C3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11D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FCDF0E5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F21CC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TLR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0E6"/>
            <w:noWrap/>
            <w:vAlign w:val="bottom"/>
            <w:hideMark/>
          </w:tcPr>
          <w:p w14:paraId="1340877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4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6"/>
            <w:noWrap/>
            <w:vAlign w:val="bottom"/>
            <w:hideMark/>
          </w:tcPr>
          <w:p w14:paraId="2D98EF5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0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5EF"/>
            <w:noWrap/>
            <w:vAlign w:val="bottom"/>
            <w:hideMark/>
          </w:tcPr>
          <w:p w14:paraId="5F21B42A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A2E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94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525AE16C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F36D7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TLR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2E9"/>
            <w:noWrap/>
            <w:vAlign w:val="bottom"/>
            <w:hideMark/>
          </w:tcPr>
          <w:p w14:paraId="0907B20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9FC"/>
            <w:noWrap/>
            <w:vAlign w:val="bottom"/>
            <w:hideMark/>
          </w:tcPr>
          <w:p w14:paraId="074624F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8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F3EB"/>
            <w:noWrap/>
            <w:vAlign w:val="bottom"/>
            <w:hideMark/>
          </w:tcPr>
          <w:p w14:paraId="2904F0D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810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DF9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BD00779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6DB5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TLR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EC"/>
            <w:noWrap/>
            <w:vAlign w:val="bottom"/>
            <w:hideMark/>
          </w:tcPr>
          <w:p w14:paraId="6799F3D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8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182C91B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6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E"/>
            <w:noWrap/>
            <w:vAlign w:val="bottom"/>
            <w:hideMark/>
          </w:tcPr>
          <w:p w14:paraId="00DFEB9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60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8206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2CF5C47B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B5C51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TLR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F0"/>
            <w:noWrap/>
            <w:vAlign w:val="bottom"/>
            <w:hideMark/>
          </w:tcPr>
          <w:p w14:paraId="2CD13B1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A"/>
            <w:noWrap/>
            <w:vAlign w:val="bottom"/>
            <w:hideMark/>
          </w:tcPr>
          <w:p w14:paraId="71D5770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EE0"/>
            <w:noWrap/>
            <w:vAlign w:val="bottom"/>
            <w:hideMark/>
          </w:tcPr>
          <w:p w14:paraId="25449A9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D1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FC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E7A31D1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F80F1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HLAD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8D3"/>
            <w:noWrap/>
            <w:vAlign w:val="bottom"/>
            <w:hideMark/>
          </w:tcPr>
          <w:p w14:paraId="15828AB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8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CCF"/>
            <w:noWrap/>
            <w:vAlign w:val="bottom"/>
            <w:hideMark/>
          </w:tcPr>
          <w:p w14:paraId="4C10A7B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6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4"/>
            <w:noWrap/>
            <w:vAlign w:val="bottom"/>
            <w:hideMark/>
          </w:tcPr>
          <w:p w14:paraId="35FEB60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2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EC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0BE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4A74FEC8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5DBC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HLAD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0E4"/>
            <w:noWrap/>
            <w:vAlign w:val="bottom"/>
            <w:hideMark/>
          </w:tcPr>
          <w:p w14:paraId="375CDAE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FF2"/>
            <w:noWrap/>
            <w:vAlign w:val="bottom"/>
            <w:hideMark/>
          </w:tcPr>
          <w:p w14:paraId="00477F1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4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noWrap/>
            <w:vAlign w:val="bottom"/>
            <w:hideMark/>
          </w:tcPr>
          <w:p w14:paraId="51E2F8F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EE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C0D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3C54F1B5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F1341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D11b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0E6"/>
            <w:noWrap/>
            <w:vAlign w:val="bottom"/>
            <w:hideMark/>
          </w:tcPr>
          <w:p w14:paraId="2B725AD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3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E"/>
            <w:noWrap/>
            <w:vAlign w:val="bottom"/>
            <w:hideMark/>
          </w:tcPr>
          <w:p w14:paraId="5D14973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5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AD9"/>
            <w:noWrap/>
            <w:vAlign w:val="bottom"/>
            <w:hideMark/>
          </w:tcPr>
          <w:p w14:paraId="79FAFFE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38E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B34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69F7A3D2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98219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CD11b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A"/>
            <w:noWrap/>
            <w:vAlign w:val="bottom"/>
            <w:hideMark/>
          </w:tcPr>
          <w:p w14:paraId="4A90CEA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F7"/>
            <w:noWrap/>
            <w:vAlign w:val="bottom"/>
            <w:hideMark/>
          </w:tcPr>
          <w:p w14:paraId="3054A0C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0E4"/>
            <w:noWrap/>
            <w:vAlign w:val="bottom"/>
            <w:hideMark/>
          </w:tcPr>
          <w:p w14:paraId="39A8D06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EA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8156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7AF9E858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4987D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D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4"/>
            <w:noWrap/>
            <w:vAlign w:val="bottom"/>
            <w:hideMark/>
          </w:tcPr>
          <w:p w14:paraId="346ACE2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2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4EC"/>
            <w:noWrap/>
            <w:vAlign w:val="bottom"/>
            <w:hideMark/>
          </w:tcPr>
          <w:p w14:paraId="0073606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8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6F2"/>
            <w:noWrap/>
            <w:vAlign w:val="bottom"/>
            <w:hideMark/>
          </w:tcPr>
          <w:p w14:paraId="6544EAC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04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3D6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3BE93357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35EB2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CD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4"/>
            <w:noWrap/>
            <w:vAlign w:val="bottom"/>
            <w:hideMark/>
          </w:tcPr>
          <w:p w14:paraId="7964ADB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2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CDC"/>
            <w:noWrap/>
            <w:vAlign w:val="bottom"/>
            <w:hideMark/>
          </w:tcPr>
          <w:p w14:paraId="2668A07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0E5"/>
            <w:noWrap/>
            <w:vAlign w:val="bottom"/>
            <w:hideMark/>
          </w:tcPr>
          <w:p w14:paraId="16E0D99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51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54B2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716CAAD1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3620D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XCR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F0E4"/>
            <w:noWrap/>
            <w:vAlign w:val="bottom"/>
            <w:hideMark/>
          </w:tcPr>
          <w:p w14:paraId="0BB5779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1E6"/>
            <w:noWrap/>
            <w:vAlign w:val="bottom"/>
            <w:hideMark/>
          </w:tcPr>
          <w:p w14:paraId="4BB8F6C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4"/>
            <w:noWrap/>
            <w:vAlign w:val="bottom"/>
            <w:hideMark/>
          </w:tcPr>
          <w:p w14:paraId="11E008DD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AE38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36E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2A5A2CDC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1F52E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ivated CXCR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8D5"/>
            <w:noWrap/>
            <w:vAlign w:val="bottom"/>
            <w:hideMark/>
          </w:tcPr>
          <w:p w14:paraId="2787DD3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7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2E9"/>
            <w:noWrap/>
            <w:vAlign w:val="bottom"/>
            <w:hideMark/>
          </w:tcPr>
          <w:p w14:paraId="223EA2C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CDD"/>
            <w:noWrap/>
            <w:vAlign w:val="bottom"/>
            <w:hideMark/>
          </w:tcPr>
          <w:p w14:paraId="57F6B82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B8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223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539218A9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7CD16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al CD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FE4"/>
            <w:noWrap/>
            <w:vAlign w:val="bottom"/>
            <w:hideMark/>
          </w:tcPr>
          <w:p w14:paraId="6F03A4A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5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F0"/>
            <w:noWrap/>
            <w:vAlign w:val="bottom"/>
            <w:hideMark/>
          </w:tcPr>
          <w:p w14:paraId="79D158F6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5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6"/>
            <w:noWrap/>
            <w:vAlign w:val="bottom"/>
            <w:hideMark/>
          </w:tcPr>
          <w:p w14:paraId="6F4EC69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DA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C51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7A72313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8E157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Activated CD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F1E7"/>
            <w:noWrap/>
            <w:vAlign w:val="bottom"/>
            <w:hideMark/>
          </w:tcPr>
          <w:p w14:paraId="03798733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12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5F0"/>
            <w:noWrap/>
            <w:vAlign w:val="bottom"/>
            <w:hideMark/>
          </w:tcPr>
          <w:p w14:paraId="684452A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8D4"/>
            <w:noWrap/>
            <w:vAlign w:val="bottom"/>
            <w:hideMark/>
          </w:tcPr>
          <w:p w14:paraId="20244B3B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2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97F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66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7B117473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95F55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1β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noWrap/>
            <w:vAlign w:val="bottom"/>
            <w:hideMark/>
          </w:tcPr>
          <w:p w14:paraId="56CAE1AC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5EF"/>
            <w:noWrap/>
            <w:vAlign w:val="bottom"/>
            <w:hideMark/>
          </w:tcPr>
          <w:p w14:paraId="40405A4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6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6F2"/>
            <w:noWrap/>
            <w:vAlign w:val="bottom"/>
            <w:hideMark/>
          </w:tcPr>
          <w:p w14:paraId="7FD3472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0,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CD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A6A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0376A8AD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D47DA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4"/>
            <w:noWrap/>
            <w:vAlign w:val="bottom"/>
            <w:hideMark/>
          </w:tcPr>
          <w:p w14:paraId="7DAA5B92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noWrap/>
            <w:vAlign w:val="bottom"/>
            <w:hideMark/>
          </w:tcPr>
          <w:p w14:paraId="0B87E707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EB"/>
            <w:noWrap/>
            <w:vAlign w:val="bottom"/>
            <w:hideMark/>
          </w:tcPr>
          <w:p w14:paraId="77B6BC1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301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406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577F4" w:rsidRPr="002577F4" w14:paraId="13523FE3" w14:textId="77777777" w:rsidTr="000A6027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194B0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7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Fα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vAlign w:val="bottom"/>
            <w:hideMark/>
          </w:tcPr>
          <w:p w14:paraId="5B222BB5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33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48F39DB0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07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5F8"/>
            <w:noWrap/>
            <w:vAlign w:val="bottom"/>
            <w:hideMark/>
          </w:tcPr>
          <w:p w14:paraId="44F5481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77F4">
              <w:rPr>
                <w:rFonts w:ascii="Calibri" w:eastAsia="Times New Roman" w:hAnsi="Calibri" w:cs="Calibri"/>
                <w:color w:val="000000"/>
                <w:lang w:eastAsia="fr-FR"/>
              </w:rPr>
              <w:t>-0,1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4C9" w14:textId="77777777" w:rsidR="002577F4" w:rsidRPr="002577F4" w:rsidRDefault="002577F4" w:rsidP="00257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445B" w14:textId="77777777" w:rsidR="002577F4" w:rsidRPr="002577F4" w:rsidRDefault="002577F4" w:rsidP="00257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CCA99D9" w14:textId="77777777" w:rsidR="00CD43BC" w:rsidRPr="00D26FE8" w:rsidRDefault="00CD43BC" w:rsidP="00731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A77700" w14:textId="77777777" w:rsidR="00BF5E34" w:rsidRDefault="00BF5E34" w:rsidP="00731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F5E34" w:rsidSect="005A079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62ACBC" w14:textId="1F93D54D" w:rsidR="00516A08" w:rsidRPr="009C7214" w:rsidRDefault="00516A08" w:rsidP="00516A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te analys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941CB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>comparison of control group versus ESRD groups</w:t>
      </w:r>
    </w:p>
    <w:p w14:paraId="54897C24" w14:textId="0CF99ED9" w:rsidR="00516A08" w:rsidRPr="00C63F37" w:rsidRDefault="00516A08" w:rsidP="00516A08">
      <w:pPr>
        <w:jc w:val="both"/>
        <w:rPr>
          <w:lang w:val="en-US"/>
        </w:rPr>
      </w:pPr>
      <w:r w:rsidRPr="006A1B26">
        <w:rPr>
          <w:lang w:val="en-US"/>
        </w:rPr>
        <w:t xml:space="preserve">S: statistically significant, NS: Non-statistically significant, &gt; indicates group A has higher levels than group B, 1.5x indicates by how many folds are levels of group </w:t>
      </w:r>
      <w:r>
        <w:rPr>
          <w:lang w:val="en-US"/>
        </w:rPr>
        <w:t>A</w:t>
      </w:r>
      <w:r w:rsidRPr="006A1B26">
        <w:rPr>
          <w:lang w:val="en-US"/>
        </w:rPr>
        <w:t xml:space="preserve"> higher than group </w:t>
      </w:r>
      <w:r>
        <w:rPr>
          <w:lang w:val="en-US"/>
        </w:rPr>
        <w:t>B</w:t>
      </w:r>
      <w:r w:rsidRPr="006A1B26">
        <w:rPr>
          <w:lang w:val="en-US"/>
        </w:rPr>
        <w:t>. </w:t>
      </w:r>
      <w:r>
        <w:rPr>
          <w:lang w:val="en-US"/>
        </w:rPr>
        <w:t xml:space="preserve">&lt; indicates group A has lower levels than group B, /1.2 indicates by how many folds are levels of group A lower than group A. </w:t>
      </w:r>
    </w:p>
    <w:tbl>
      <w:tblPr>
        <w:tblW w:w="9045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575"/>
        <w:gridCol w:w="1575"/>
        <w:gridCol w:w="1575"/>
      </w:tblGrid>
      <w:tr w:rsidR="00516A08" w:rsidRPr="000B0D9E" w14:paraId="53103AE4" w14:textId="77777777" w:rsidTr="00535724">
        <w:trPr>
          <w:cantSplit/>
          <w:tblHeader/>
        </w:trPr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6C54BC" w14:textId="77777777" w:rsidR="00516A08" w:rsidRPr="00D26FE8" w:rsidRDefault="00516A08" w:rsidP="00535724">
            <w:pPr>
              <w:adjustRightInd w:val="0"/>
              <w:spacing w:after="24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IDX"/>
            <w:bookmarkEnd w:id="0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FB7A1B" w14:textId="77777777" w:rsidR="00516A08" w:rsidRPr="00D26FE8" w:rsidRDefault="00516A08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Controls vs ESRD on M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880E10" w14:textId="77777777" w:rsidR="00516A08" w:rsidRPr="00D26FE8" w:rsidRDefault="00516A08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Controls vs ESRD on M6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9054C2" w14:textId="77777777" w:rsidR="00516A08" w:rsidRPr="00D26FE8" w:rsidRDefault="00516A08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Controls vs ESRD on M12</w:t>
            </w:r>
          </w:p>
        </w:tc>
      </w:tr>
      <w:tr w:rsidR="00516A08" w:rsidRPr="00D26FE8" w14:paraId="194FF3A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0214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response anti-Hl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A9D6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41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6549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8C1C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48 (NS)</w:t>
            </w:r>
          </w:p>
        </w:tc>
      </w:tr>
      <w:tr w:rsidR="00516A08" w:rsidRPr="00D26FE8" w14:paraId="358E5CB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2EBC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response anti-IsdB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C7EF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FE11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ADF8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41 (NS)</w:t>
            </w:r>
          </w:p>
        </w:tc>
      </w:tr>
      <w:tr w:rsidR="00516A08" w:rsidRPr="00D26FE8" w14:paraId="5028384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8B3E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gG_anti-IsdB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B48D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2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62D5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5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8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6E04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58 (NS) x1.5</w:t>
            </w:r>
          </w:p>
        </w:tc>
      </w:tr>
      <w:tr w:rsidR="00516A08" w:rsidRPr="00D26FE8" w14:paraId="1CFD677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2E24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gG_anti-Hl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F1D9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2.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E663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2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3652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82 (NS) x2.1</w:t>
            </w:r>
          </w:p>
        </w:tc>
      </w:tr>
      <w:tr w:rsidR="00516A08" w:rsidRPr="00D26FE8" w14:paraId="65998CA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6D3D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autologous ser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A8F6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BBB7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33FF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)</w:t>
            </w:r>
          </w:p>
        </w:tc>
      </w:tr>
      <w:tr w:rsidR="00516A08" w:rsidRPr="00D26FE8" w14:paraId="4E875601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56C5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 autologous ser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9E34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0F1F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E412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)</w:t>
            </w:r>
          </w:p>
        </w:tc>
      </w:tr>
      <w:tr w:rsidR="00516A08" w:rsidRPr="00D26FE8" w14:paraId="112DEB77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B4B7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healthy ser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AEBA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5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FFE5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D868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</w:tr>
      <w:tr w:rsidR="00516A08" w:rsidRPr="00D26FE8" w14:paraId="5FEEF43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EFD9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 healthy ser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336A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4E30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7A55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516A08" w:rsidRPr="00D26FE8" w14:paraId="409B94C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BB44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cteria survival in blood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EE606" w14:textId="77777777" w:rsidR="00516A08" w:rsidRPr="00423CA2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423CA2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.049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47E0" w14:textId="77777777" w:rsidR="00516A08" w:rsidRPr="00423CA2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423CA2">
              <w:rPr>
                <w:rFonts w:ascii="Times" w:hAnsi="Times" w:cs="Times"/>
                <w:color w:val="000000"/>
                <w:sz w:val="20"/>
                <w:szCs w:val="20"/>
              </w:rPr>
              <w:t>0.261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13217" w14:textId="77777777" w:rsidR="00516A08" w:rsidRPr="00423CA2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423CA2">
              <w:rPr>
                <w:rFonts w:ascii="Times" w:hAnsi="Times" w:cs="Times"/>
                <w:color w:val="000000"/>
                <w:sz w:val="20"/>
                <w:szCs w:val="20"/>
              </w:rPr>
              <w:t>0.113 (NS)</w:t>
            </w:r>
          </w:p>
        </w:tc>
      </w:tr>
      <w:tr w:rsidR="00516A08" w:rsidRPr="00D26FE8" w14:paraId="49AC927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F92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A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0E76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6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9D73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4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17A4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97 (NS) /1.2</w:t>
            </w:r>
          </w:p>
        </w:tc>
      </w:tr>
      <w:tr w:rsidR="00516A08" w:rsidRPr="00D26FE8" w14:paraId="2EC4DD5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CC08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G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3E26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1429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4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4650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77 (NS)</w:t>
            </w:r>
          </w:p>
        </w:tc>
      </w:tr>
      <w:tr w:rsidR="00516A08" w:rsidRPr="00D26FE8" w14:paraId="743C2D5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D237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M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718B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4 (S,&gt;) x1.9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B5DE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9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E165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7</w:t>
            </w:r>
          </w:p>
        </w:tc>
      </w:tr>
      <w:tr w:rsidR="00516A08" w:rsidRPr="00D26FE8" w14:paraId="1FCA73F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4811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8BCB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75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BF01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DD7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25 (NS) /1.1</w:t>
            </w:r>
          </w:p>
        </w:tc>
      </w:tr>
      <w:tr w:rsidR="00516A08" w:rsidRPr="00D26FE8" w14:paraId="706E119C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FE03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95FC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65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BCE7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CE3D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516A08" w:rsidRPr="00D26FE8" w14:paraId="4906CACC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691B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0359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6 (</w:t>
            </w:r>
            <w:proofErr w:type="gramStart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S,&lt;</w:t>
            </w:r>
            <w:proofErr w:type="gramEnd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) /1.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529E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6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5CF1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64 (NS) /1.3</w:t>
            </w:r>
          </w:p>
        </w:tc>
      </w:tr>
      <w:tr w:rsidR="00516A08" w:rsidRPr="00D26FE8" w14:paraId="3ED502C3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ED05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BB0C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AE42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01FE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2 (S,&gt;) x1.5</w:t>
            </w:r>
          </w:p>
        </w:tc>
      </w:tr>
      <w:tr w:rsidR="00516A08" w:rsidRPr="00D26FE8" w14:paraId="3B307BB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7D9D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-Lymph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DEA1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3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B844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D4EA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,&gt;) x2.6</w:t>
            </w:r>
          </w:p>
        </w:tc>
      </w:tr>
      <w:tr w:rsidR="00516A08" w:rsidRPr="00D26FE8" w14:paraId="481B294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639A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Lymph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D806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8C2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7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14A4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7</w:t>
            </w:r>
          </w:p>
        </w:tc>
      </w:tr>
      <w:tr w:rsidR="00516A08" w:rsidRPr="00D26FE8" w14:paraId="516EFAD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C994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K lymph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15A5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13 (S,&gt;) x1.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386C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5A16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516A08" w:rsidRPr="00D26FE8" w14:paraId="7D6938D3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8CF1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KT lymphocyte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D4A7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DCDE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31 (NS) x1.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221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25 (NS) x1.6</w:t>
            </w:r>
          </w:p>
        </w:tc>
      </w:tr>
      <w:tr w:rsidR="00516A08" w:rsidRPr="00D26FE8" w14:paraId="7250516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600B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4</w:t>
            </w:r>
            <w:r w:rsidRPr="00D26FE8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+</w:t>
            </w: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T-cell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7703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9874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6EA8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5 (S,&gt;) x1.6</w:t>
            </w:r>
          </w:p>
        </w:tc>
      </w:tr>
      <w:tr w:rsidR="00516A08" w:rsidRPr="00D26FE8" w14:paraId="55318A5D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FA8C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CRγδ T-cell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A6B0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2.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7CC3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2.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36048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3.1</w:t>
            </w:r>
          </w:p>
        </w:tc>
      </w:tr>
      <w:tr w:rsidR="00516A08" w:rsidRPr="00D26FE8" w14:paraId="1968A321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5F45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8</w:t>
            </w:r>
            <w:r w:rsidRPr="00D26FE8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+</w:t>
            </w: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T-cells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A9BC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3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7A8D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,&gt;) x1.7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42D3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1.8</w:t>
            </w:r>
          </w:p>
        </w:tc>
      </w:tr>
      <w:tr w:rsidR="00516A08" w:rsidRPr="00D26FE8" w14:paraId="7AB208F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6E94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8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01CC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84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D3C9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B149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516A08" w:rsidRPr="00D26FE8" w14:paraId="1219884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E242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8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E9A5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75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45DE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2BC9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91 (NS) /1.1</w:t>
            </w:r>
          </w:p>
        </w:tc>
      </w:tr>
      <w:tr w:rsidR="00516A08" w:rsidRPr="00D26FE8" w14:paraId="3762CA9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DF81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CR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269B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3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E342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459B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516A08" w:rsidRPr="00D26FE8" w14:paraId="6580E20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338D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CR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90B4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2042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5F47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64 (NS)</w:t>
            </w:r>
          </w:p>
        </w:tc>
      </w:tr>
      <w:tr w:rsidR="00516A08" w:rsidRPr="00D26FE8" w14:paraId="3490BE3C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C347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TLR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5476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0ADD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98A7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80 (NS) x1.1</w:t>
            </w:r>
          </w:p>
        </w:tc>
      </w:tr>
      <w:tr w:rsidR="00516A08" w:rsidRPr="00D26FE8" w14:paraId="70E915D7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ECB9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TLR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4C70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18 (S,&gt;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5393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2 (S,&gt;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066E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2</w:t>
            </w:r>
          </w:p>
        </w:tc>
      </w:tr>
      <w:tr w:rsidR="00516A08" w:rsidRPr="00D26FE8" w14:paraId="2E2B26E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7DC7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TLR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1380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EBE2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44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2C48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98 (NS)</w:t>
            </w:r>
          </w:p>
        </w:tc>
      </w:tr>
      <w:tr w:rsidR="00516A08" w:rsidRPr="00D26FE8" w14:paraId="0B3EA9E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FF89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Activated TLR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03A5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19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B80D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4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9779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64 (NS)</w:t>
            </w:r>
          </w:p>
        </w:tc>
      </w:tr>
      <w:tr w:rsidR="00516A08" w:rsidRPr="00D26FE8" w14:paraId="75BDA2E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839D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HLADR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0A94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,&gt;) x1.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BDCE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6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6029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516A08" w:rsidRPr="00D26FE8" w14:paraId="36C8DDF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E9E02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HLADR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0676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,&gt;) x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BA87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BCDF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25 (NS) x1.1</w:t>
            </w:r>
          </w:p>
        </w:tc>
      </w:tr>
      <w:tr w:rsidR="00516A08" w:rsidRPr="00D26FE8" w14:paraId="076F8AC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700E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11b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B5B8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3960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E41C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516A08" w:rsidRPr="00D26FE8" w14:paraId="2E269ED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CA3D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11b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5CF3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A2FB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59 (NS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6548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2 (S,&gt;) x1.5</w:t>
            </w:r>
          </w:p>
        </w:tc>
      </w:tr>
      <w:tr w:rsidR="00516A08" w:rsidRPr="00D26FE8" w14:paraId="328E272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823A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3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C821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70CE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62F3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43 (NS) /1.1</w:t>
            </w:r>
          </w:p>
        </w:tc>
      </w:tr>
      <w:tr w:rsidR="00516A08" w:rsidRPr="00D26FE8" w14:paraId="2397E2E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0B24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35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4F11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5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2C7C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6892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821 (NS) x1.1</w:t>
            </w:r>
          </w:p>
        </w:tc>
      </w:tr>
      <w:tr w:rsidR="00516A08" w:rsidRPr="00D26FE8" w14:paraId="1088E7D3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7791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XCR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CB59B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58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FBDC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00CD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516A08" w:rsidRPr="00D26FE8" w14:paraId="7911ED5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2561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XCR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D219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EA67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468B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516A08" w:rsidRPr="00D26FE8" w14:paraId="5D83576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B6A7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1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F354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D03B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73 (NS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58D87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3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2</w:t>
            </w:r>
          </w:p>
        </w:tc>
      </w:tr>
      <w:tr w:rsidR="00516A08" w:rsidRPr="00D26FE8" w14:paraId="26B8C6F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CB88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16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ED52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06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4EE8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86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04A8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39 (NS) x1.1</w:t>
            </w:r>
          </w:p>
        </w:tc>
      </w:tr>
      <w:tr w:rsidR="00516A08" w:rsidRPr="00D26FE8" w14:paraId="5BE1436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586A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CR2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AE8B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57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DA11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0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3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A0AE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8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3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1</w:t>
            </w:r>
          </w:p>
        </w:tc>
      </w:tr>
      <w:tr w:rsidR="00516A08" w:rsidRPr="00D26FE8" w14:paraId="2BE6FF7B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4313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LR2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1FB68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67D3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E051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25 (NS) x1.1</w:t>
            </w:r>
          </w:p>
        </w:tc>
      </w:tr>
      <w:tr w:rsidR="00516A08" w:rsidRPr="00D26FE8" w14:paraId="1F2EFDB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3D24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HLA_DR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690E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45 (S,&gt;) x1.3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301E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11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DF0E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75 (NS) x1.1</w:t>
            </w:r>
          </w:p>
        </w:tc>
      </w:tr>
      <w:tr w:rsidR="00516A08" w:rsidRPr="00D26FE8" w14:paraId="5129B8E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9549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11b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EF448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S,&gt;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E3650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57 (NS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671D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2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9</w:t>
            </w:r>
          </w:p>
        </w:tc>
      </w:tr>
      <w:tr w:rsidR="00516A08" w:rsidRPr="00D26FE8" w14:paraId="3A805C7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6EBBA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35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E23CC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6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0322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31 (NS)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11BB3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98 (NS)</w:t>
            </w:r>
          </w:p>
        </w:tc>
      </w:tr>
      <w:tr w:rsidR="00516A08" w:rsidRPr="00D26FE8" w14:paraId="70CA27B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85B8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16 ratio*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B63FD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536 (NS) /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7D1F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F415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697 (NS) x1.4</w:t>
            </w:r>
          </w:p>
        </w:tc>
      </w:tr>
      <w:tr w:rsidR="00516A08" w:rsidRPr="00D26FE8" w14:paraId="6FA20CA1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3004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L1β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EB1C8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175 (NS) x1.8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72784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2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3AF1E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43 (NS) x1.2</w:t>
            </w:r>
          </w:p>
        </w:tc>
      </w:tr>
      <w:tr w:rsidR="00516A08" w:rsidRPr="00D26FE8" w14:paraId="0EC2B9D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B6AB5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9831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80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6BAF6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F2C49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516A08" w:rsidRPr="00D26FE8" w14:paraId="052B82C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07EB1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9235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5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x1.1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EA988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4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4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4</w:t>
            </w:r>
          </w:p>
        </w:tc>
        <w:tc>
          <w:tcPr>
            <w:tcW w:w="157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AC52F" w14:textId="77777777" w:rsidR="00516A08" w:rsidRPr="00D26FE8" w:rsidRDefault="00516A08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2</w:t>
            </w:r>
          </w:p>
        </w:tc>
      </w:tr>
    </w:tbl>
    <w:p w14:paraId="7145CD6F" w14:textId="77777777" w:rsidR="00516A08" w:rsidRPr="00B45775" w:rsidRDefault="00516A08" w:rsidP="00516A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4577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B4577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atio: </w:t>
      </w:r>
      <w:r w:rsidRPr="00B45775">
        <w:rPr>
          <w:rFonts w:ascii="Times New Roman" w:hAnsi="Times New Roman" w:cs="Times New Roman"/>
          <w:sz w:val="20"/>
          <w:szCs w:val="20"/>
          <w:lang w:val="en-US"/>
        </w:rPr>
        <w:t>MFI (basal marker) /MFI (activated marker)</w:t>
      </w:r>
    </w:p>
    <w:p w14:paraId="17115F4C" w14:textId="054F724D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E0AF2A" w14:textId="56DCA4CB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AAF1A3" w14:textId="6A8251B5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85835E" w14:textId="10E7EBCD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4DC88D" w14:textId="0ED2261F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0D1CC6" w14:textId="22383BBC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58578A" w14:textId="06D3B24C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6BCBCE" w14:textId="769113F9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B8230E" w14:textId="095083BD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DAA4B3" w14:textId="6CB7EF72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9CE64" w14:textId="44181161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5F89B5" w14:textId="2834AA09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BD185" w14:textId="77BD3D86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EE4168" w14:textId="271700FE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8DDA3A" w14:textId="77777777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5D1C71" w14:textId="77777777" w:rsidR="00516A08" w:rsidRDefault="00516A08" w:rsidP="005F1741">
      <w:pPr>
        <w:adjustRightInd w:val="0"/>
        <w:spacing w:before="10" w:after="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EC75A5" w14:textId="39EA07FF" w:rsidR="005F1741" w:rsidRPr="005F1741" w:rsidRDefault="005F1741" w:rsidP="005F174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24"/>
          <w:szCs w:val="24"/>
          <w:lang w:val="en-US"/>
        </w:rPr>
      </w:pPr>
      <w:r w:rsidRPr="005F174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516A0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F17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Univariate analyses: </w:t>
      </w:r>
      <w:r w:rsidRPr="005F1741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>comparison of native versus inactivated sera in oxidative burst:</w:t>
      </w:r>
    </w:p>
    <w:p w14:paraId="4A6A0F89" w14:textId="77777777" w:rsidR="005F1741" w:rsidRPr="00B063B9" w:rsidRDefault="005F1741" w:rsidP="005F174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24"/>
          <w:szCs w:val="24"/>
          <w:lang w:val="en-US"/>
        </w:rPr>
      </w:pPr>
    </w:p>
    <w:p w14:paraId="61E2D761" w14:textId="57B27448" w:rsidR="005F1741" w:rsidRPr="00D26FE8" w:rsidRDefault="005F1741" w:rsidP="005F1741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T</w:t>
      </w:r>
      <w:r w:rsidRPr="00D26FE8">
        <w:rPr>
          <w:rFonts w:ascii="Times New Roman" w:hAnsi="Times New Roman" w:cs="Times New Roman"/>
          <w:szCs w:val="24"/>
          <w:lang w:val="en-US"/>
        </w:rPr>
        <w:t>he levels of oxidative burst were compared between native and heat-inactivated sera</w:t>
      </w:r>
      <w:r w:rsidRPr="008D25CF">
        <w:rPr>
          <w:rFonts w:ascii="Times New Roman" w:hAnsi="Times New Roman" w:cs="Times New Roman"/>
          <w:szCs w:val="24"/>
          <w:lang w:val="en-US"/>
        </w:rPr>
        <w:t xml:space="preserve"> </w:t>
      </w:r>
      <w:r w:rsidRPr="00D26FE8">
        <w:rPr>
          <w:rFonts w:ascii="Times New Roman" w:hAnsi="Times New Roman" w:cs="Times New Roman"/>
          <w:szCs w:val="24"/>
          <w:lang w:val="en-US"/>
        </w:rPr>
        <w:t xml:space="preserve">for each group </w:t>
      </w:r>
      <w:r>
        <w:rPr>
          <w:rFonts w:ascii="Times New Roman" w:hAnsi="Times New Roman" w:cs="Times New Roman"/>
          <w:szCs w:val="24"/>
          <w:lang w:val="en-US"/>
        </w:rPr>
        <w:t>s</w:t>
      </w:r>
      <w:r w:rsidRPr="00D26FE8">
        <w:rPr>
          <w:rFonts w:ascii="Times New Roman" w:hAnsi="Times New Roman" w:cs="Times New Roman"/>
          <w:szCs w:val="24"/>
          <w:lang w:val="en-US"/>
        </w:rPr>
        <w:t xml:space="preserve">eparately (controls, ESRD M0, ESRD M6, ESRD M12). Paired t-tests were used </w:t>
      </w:r>
      <w:r>
        <w:rPr>
          <w:rFonts w:ascii="Times New Roman" w:hAnsi="Times New Roman" w:cs="Times New Roman"/>
          <w:szCs w:val="24"/>
          <w:lang w:val="en-US"/>
        </w:rPr>
        <w:t>for normal</w:t>
      </w:r>
      <w:r w:rsidR="00870580">
        <w:rPr>
          <w:rFonts w:ascii="Times New Roman" w:hAnsi="Times New Roman" w:cs="Times New Roman"/>
          <w:szCs w:val="24"/>
          <w:lang w:val="en-US"/>
        </w:rPr>
        <w:t>ly</w:t>
      </w:r>
      <w:r>
        <w:rPr>
          <w:rFonts w:ascii="Times New Roman" w:hAnsi="Times New Roman" w:cs="Times New Roman"/>
          <w:szCs w:val="24"/>
          <w:lang w:val="en-US"/>
        </w:rPr>
        <w:t xml:space="preserve"> distribut</w:t>
      </w:r>
      <w:r w:rsidR="00870580">
        <w:rPr>
          <w:rFonts w:ascii="Times New Roman" w:hAnsi="Times New Roman" w:cs="Times New Roman"/>
          <w:szCs w:val="24"/>
          <w:lang w:val="en-US"/>
        </w:rPr>
        <w:t>ed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870580">
        <w:rPr>
          <w:rFonts w:ascii="Times New Roman" w:hAnsi="Times New Roman" w:cs="Times New Roman"/>
          <w:szCs w:val="24"/>
          <w:lang w:val="en-US"/>
        </w:rPr>
        <w:t xml:space="preserve">variables </w:t>
      </w:r>
      <w:r>
        <w:rPr>
          <w:rFonts w:ascii="Times New Roman" w:hAnsi="Times New Roman" w:cs="Times New Roman"/>
          <w:szCs w:val="24"/>
          <w:lang w:val="en-US"/>
        </w:rPr>
        <w:t xml:space="preserve">and </w:t>
      </w:r>
      <w:r w:rsidRPr="00D26FE8">
        <w:rPr>
          <w:rFonts w:ascii="Times New Roman" w:hAnsi="Times New Roman" w:cs="Times New Roman"/>
          <w:szCs w:val="24"/>
          <w:lang w:val="en-US"/>
        </w:rPr>
        <w:t xml:space="preserve">a Wilcoxon signed rank test </w:t>
      </w:r>
      <w:r>
        <w:rPr>
          <w:rFonts w:ascii="Times New Roman" w:hAnsi="Times New Roman" w:cs="Times New Roman"/>
          <w:szCs w:val="24"/>
          <w:lang w:val="en-US"/>
        </w:rPr>
        <w:t>for non-normal</w:t>
      </w:r>
      <w:r w:rsidR="00870580">
        <w:rPr>
          <w:rFonts w:ascii="Times New Roman" w:hAnsi="Times New Roman" w:cs="Times New Roman"/>
          <w:szCs w:val="24"/>
          <w:lang w:val="en-US"/>
        </w:rPr>
        <w:t>ly</w:t>
      </w:r>
      <w:r>
        <w:rPr>
          <w:rFonts w:ascii="Times New Roman" w:hAnsi="Times New Roman" w:cs="Times New Roman"/>
          <w:szCs w:val="24"/>
          <w:lang w:val="en-US"/>
        </w:rPr>
        <w:t xml:space="preserve"> distribut</w:t>
      </w:r>
      <w:r w:rsidR="00870580">
        <w:rPr>
          <w:rFonts w:ascii="Times New Roman" w:hAnsi="Times New Roman" w:cs="Times New Roman"/>
          <w:szCs w:val="24"/>
          <w:lang w:val="en-US"/>
        </w:rPr>
        <w:t>ed variables</w:t>
      </w:r>
      <w:r w:rsidRPr="00D26FE8">
        <w:rPr>
          <w:rFonts w:ascii="Times New Roman" w:hAnsi="Times New Roman" w:cs="Times New Roman"/>
          <w:szCs w:val="24"/>
          <w:lang w:val="en-US"/>
        </w:rPr>
        <w:t xml:space="preserve">. No correction for </w:t>
      </w:r>
      <w:r w:rsidR="00D77623">
        <w:rPr>
          <w:rFonts w:ascii="Times New Roman" w:hAnsi="Times New Roman" w:cs="Times New Roman"/>
          <w:szCs w:val="24"/>
          <w:lang w:val="en-US"/>
        </w:rPr>
        <w:t>multiple testing</w:t>
      </w:r>
      <w:r w:rsidR="00D77623" w:rsidRPr="00D26FE8">
        <w:rPr>
          <w:rFonts w:ascii="Times New Roman" w:hAnsi="Times New Roman" w:cs="Times New Roman"/>
          <w:szCs w:val="24"/>
          <w:lang w:val="en-US"/>
        </w:rPr>
        <w:t xml:space="preserve"> </w:t>
      </w:r>
      <w:r w:rsidRPr="00D26FE8">
        <w:rPr>
          <w:rFonts w:ascii="Times New Roman" w:hAnsi="Times New Roman" w:cs="Times New Roman"/>
          <w:szCs w:val="24"/>
          <w:lang w:val="en-US"/>
        </w:rPr>
        <w:t>was performed as the number of tests for this sub-analysis was low.</w:t>
      </w:r>
    </w:p>
    <w:p w14:paraId="566D918F" w14:textId="5F4F976A" w:rsidR="005F1741" w:rsidRPr="00075BA1" w:rsidRDefault="005F1741" w:rsidP="005F1741">
      <w:pPr>
        <w:rPr>
          <w:lang w:val="en-US"/>
        </w:rPr>
      </w:pPr>
      <w:r w:rsidRPr="006A1B26">
        <w:rPr>
          <w:lang w:val="en-US"/>
        </w:rPr>
        <w:t>S: statistically significant, NS: Non-statistically significant, &gt; indicates group A has higher levels than group B, 1.5x indicates by how many folds are levels of group B higher than group A. </w:t>
      </w: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0"/>
        <w:gridCol w:w="2101"/>
      </w:tblGrid>
      <w:tr w:rsidR="005C4D95" w:rsidRPr="00D26FE8" w14:paraId="254D04F7" w14:textId="77777777" w:rsidTr="005C4D95">
        <w:trPr>
          <w:cantSplit/>
          <w:tblHeader/>
        </w:trPr>
        <w:tc>
          <w:tcPr>
            <w:tcW w:w="376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75F550" w14:textId="77777777" w:rsidR="005C4D95" w:rsidRPr="00FA3826" w:rsidRDefault="005C4D95" w:rsidP="00630B3E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0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50DA25" w14:textId="77777777" w:rsidR="005C4D95" w:rsidRPr="00FA3826" w:rsidRDefault="005C4D95" w:rsidP="00630B3E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S vs IAS</w:t>
            </w:r>
          </w:p>
        </w:tc>
      </w:tr>
      <w:tr w:rsidR="005C4D95" w:rsidRPr="00D26FE8" w14:paraId="2A955271" w14:textId="77777777" w:rsidTr="005C4D95">
        <w:trPr>
          <w:cantSplit/>
        </w:trPr>
        <w:tc>
          <w:tcPr>
            <w:tcW w:w="3760" w:type="dxa"/>
            <w:shd w:val="clear" w:color="auto" w:fill="FFFFFF"/>
            <w:tcMar>
              <w:left w:w="60" w:type="dxa"/>
              <w:right w:w="60" w:type="dxa"/>
            </w:tcMar>
          </w:tcPr>
          <w:p w14:paraId="16C45133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101" w:type="dxa"/>
            <w:shd w:val="clear" w:color="auto" w:fill="FFFFFF"/>
            <w:tcMar>
              <w:left w:w="60" w:type="dxa"/>
              <w:right w:w="60" w:type="dxa"/>
            </w:tcMar>
          </w:tcPr>
          <w:p w14:paraId="046BC05D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</w:tr>
      <w:tr w:rsidR="005C4D95" w:rsidRPr="00D26FE8" w14:paraId="00E88BC5" w14:textId="77777777" w:rsidTr="005C4D95">
        <w:trPr>
          <w:cantSplit/>
        </w:trPr>
        <w:tc>
          <w:tcPr>
            <w:tcW w:w="3760" w:type="dxa"/>
            <w:shd w:val="clear" w:color="auto" w:fill="FFFFFF"/>
            <w:tcMar>
              <w:left w:w="60" w:type="dxa"/>
              <w:right w:w="60" w:type="dxa"/>
            </w:tcMar>
          </w:tcPr>
          <w:p w14:paraId="3D88700C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ESRD M0</w:t>
            </w:r>
          </w:p>
        </w:tc>
        <w:tc>
          <w:tcPr>
            <w:tcW w:w="2101" w:type="dxa"/>
            <w:shd w:val="clear" w:color="auto" w:fill="FFFFFF"/>
            <w:tcMar>
              <w:left w:w="60" w:type="dxa"/>
              <w:right w:w="60" w:type="dxa"/>
            </w:tcMar>
          </w:tcPr>
          <w:p w14:paraId="363F62A3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68 (NS) /2</w:t>
            </w:r>
          </w:p>
        </w:tc>
      </w:tr>
      <w:tr w:rsidR="005C4D95" w:rsidRPr="00D26FE8" w14:paraId="2BBD08D2" w14:textId="77777777" w:rsidTr="005C4D95">
        <w:trPr>
          <w:cantSplit/>
        </w:trPr>
        <w:tc>
          <w:tcPr>
            <w:tcW w:w="3760" w:type="dxa"/>
            <w:shd w:val="clear" w:color="auto" w:fill="FFFFFF"/>
            <w:tcMar>
              <w:left w:w="60" w:type="dxa"/>
              <w:right w:w="60" w:type="dxa"/>
            </w:tcMar>
          </w:tcPr>
          <w:p w14:paraId="7446C441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ESRD M12</w:t>
            </w:r>
          </w:p>
        </w:tc>
        <w:tc>
          <w:tcPr>
            <w:tcW w:w="2101" w:type="dxa"/>
            <w:shd w:val="clear" w:color="auto" w:fill="FFFFFF"/>
            <w:tcMar>
              <w:left w:w="60" w:type="dxa"/>
              <w:right w:w="60" w:type="dxa"/>
            </w:tcMar>
          </w:tcPr>
          <w:p w14:paraId="59E3DA96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10 (NS) x6.8</w:t>
            </w:r>
          </w:p>
        </w:tc>
      </w:tr>
      <w:tr w:rsidR="005C4D95" w:rsidRPr="00D26FE8" w14:paraId="1FEE4859" w14:textId="77777777" w:rsidTr="005C4D95">
        <w:trPr>
          <w:cantSplit/>
        </w:trPr>
        <w:tc>
          <w:tcPr>
            <w:tcW w:w="3760" w:type="dxa"/>
            <w:shd w:val="clear" w:color="auto" w:fill="FFFFFF"/>
            <w:tcMar>
              <w:left w:w="60" w:type="dxa"/>
              <w:right w:w="60" w:type="dxa"/>
            </w:tcMar>
          </w:tcPr>
          <w:p w14:paraId="0E083AE1" w14:textId="77777777" w:rsidR="005C4D95" w:rsidRPr="00FA3826" w:rsidRDefault="005C4D95" w:rsidP="00630B3E">
            <w:pPr>
              <w:adjustRightInd w:val="0"/>
              <w:spacing w:before="60" w:after="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ESRD M6</w:t>
            </w:r>
          </w:p>
        </w:tc>
        <w:tc>
          <w:tcPr>
            <w:tcW w:w="2101" w:type="dxa"/>
            <w:shd w:val="clear" w:color="auto" w:fill="FFFFFF"/>
            <w:tcMar>
              <w:left w:w="60" w:type="dxa"/>
              <w:right w:w="60" w:type="dxa"/>
            </w:tcMar>
          </w:tcPr>
          <w:p w14:paraId="6CC7945D" w14:textId="77777777" w:rsidR="005C4D95" w:rsidRPr="00FA3826" w:rsidRDefault="005C4D95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FA382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59 (NS) x87.2</w:t>
            </w:r>
          </w:p>
        </w:tc>
      </w:tr>
    </w:tbl>
    <w:p w14:paraId="135A5434" w14:textId="77777777" w:rsidR="005F1741" w:rsidRPr="00D26FE8" w:rsidRDefault="005F1741" w:rsidP="005F1741">
      <w:pPr>
        <w:spacing w:after="0"/>
        <w:rPr>
          <w:rFonts w:ascii="Times" w:hAnsi="Times" w:cs="Times"/>
          <w:i/>
          <w:iCs/>
          <w:sz w:val="20"/>
          <w:szCs w:val="20"/>
          <w:lang w:val="en-US"/>
        </w:rPr>
      </w:pPr>
      <w:r w:rsidRPr="00D26FE8">
        <w:rPr>
          <w:rFonts w:ascii="Times" w:hAnsi="Times" w:cs="Times"/>
          <w:i/>
          <w:iCs/>
          <w:sz w:val="20"/>
          <w:szCs w:val="20"/>
          <w:lang w:val="en-US"/>
        </w:rPr>
        <w:t>AS: Autologous serum</w:t>
      </w:r>
    </w:p>
    <w:p w14:paraId="6B6125C3" w14:textId="4940607A" w:rsidR="005F1741" w:rsidRPr="005C4D95" w:rsidRDefault="005F1741" w:rsidP="005C4D95">
      <w:pPr>
        <w:spacing w:after="0"/>
        <w:rPr>
          <w:rFonts w:ascii="Times" w:hAnsi="Times" w:cs="Times"/>
          <w:i/>
          <w:iCs/>
          <w:sz w:val="20"/>
          <w:szCs w:val="20"/>
          <w:lang w:val="en-US"/>
        </w:rPr>
      </w:pPr>
      <w:r w:rsidRPr="00D26FE8">
        <w:rPr>
          <w:rFonts w:ascii="Times" w:hAnsi="Times" w:cs="Times"/>
          <w:i/>
          <w:iCs/>
          <w:sz w:val="20"/>
          <w:szCs w:val="20"/>
          <w:lang w:val="en-US"/>
        </w:rPr>
        <w:t>IAS: Inactivated autologous serum</w:t>
      </w:r>
    </w:p>
    <w:p w14:paraId="5DF2A68E" w14:textId="77777777" w:rsidR="005F1741" w:rsidRDefault="005F1741" w:rsidP="009C721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1930DE" w14:textId="77777777" w:rsidR="00630B3E" w:rsidRDefault="00630B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71CC5C7" w14:textId="18270191" w:rsidR="00C63F37" w:rsidRPr="00665E79" w:rsidRDefault="009C7214" w:rsidP="00665E7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6212F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26FE8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te analys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941CB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 xml:space="preserve">comparison of </w:t>
      </w:r>
      <w:r w:rsidR="00BC3900" w:rsidRPr="00665E79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 xml:space="preserve">ESRD </w:t>
      </w:r>
      <w:r w:rsidR="00833FD9" w:rsidRPr="00665E79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>groups</w:t>
      </w:r>
      <w:r w:rsidR="004B4D81" w:rsidRPr="00665E79">
        <w:rPr>
          <w:rFonts w:ascii="Times" w:hAnsi="Times" w:cs="Times"/>
          <w:b/>
          <w:bCs/>
          <w:i/>
          <w:iCs/>
          <w:color w:val="000000"/>
          <w:sz w:val="24"/>
          <w:szCs w:val="24"/>
          <w:lang w:val="en-US"/>
        </w:rPr>
        <w:t xml:space="preserve"> </w:t>
      </w:r>
    </w:p>
    <w:p w14:paraId="3374C5B0" w14:textId="0B709A46" w:rsidR="00BC3900" w:rsidRPr="0033400A" w:rsidRDefault="00C63F37" w:rsidP="00962CE1">
      <w:pPr>
        <w:jc w:val="both"/>
        <w:rPr>
          <w:lang w:val="en-US"/>
        </w:rPr>
      </w:pPr>
      <w:r w:rsidRPr="006A1B26">
        <w:rPr>
          <w:lang w:val="en-US"/>
        </w:rPr>
        <w:t xml:space="preserve">S: statistically significant, NS: Non-statistically significant, &gt; indicates group A has higher levels than group B, 1.5x indicates by how many folds are levels of group </w:t>
      </w:r>
      <w:r w:rsidR="005A74FB">
        <w:rPr>
          <w:lang w:val="en-US"/>
        </w:rPr>
        <w:t xml:space="preserve">A </w:t>
      </w:r>
      <w:r w:rsidRPr="006A1B26">
        <w:rPr>
          <w:lang w:val="en-US"/>
        </w:rPr>
        <w:t xml:space="preserve">higher than group </w:t>
      </w:r>
      <w:r w:rsidR="005A74FB">
        <w:rPr>
          <w:lang w:val="en-US"/>
        </w:rPr>
        <w:t>B</w:t>
      </w:r>
      <w:r w:rsidRPr="006A1B26">
        <w:rPr>
          <w:lang w:val="en-US"/>
        </w:rPr>
        <w:t>. </w:t>
      </w:r>
      <w:r w:rsidR="005A74FB">
        <w:rPr>
          <w:lang w:val="en-US"/>
        </w:rPr>
        <w:t xml:space="preserve">&lt; indicates group A has lower levels than group B, /1.2 indicates by how many folds are levels of group A lower than group A. 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776"/>
        <w:gridCol w:w="1701"/>
        <w:gridCol w:w="1842"/>
      </w:tblGrid>
      <w:tr w:rsidR="00BC3900" w:rsidRPr="000B0D9E" w14:paraId="5E95EBD1" w14:textId="77777777" w:rsidTr="00630B3E">
        <w:trPr>
          <w:cantSplit/>
          <w:tblHeader/>
        </w:trPr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D0C156" w14:textId="77777777" w:rsidR="00BC3900" w:rsidRPr="00D26FE8" w:rsidRDefault="00BC3900" w:rsidP="003F051C">
            <w:pPr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95D642" w14:textId="77777777" w:rsidR="00BC3900" w:rsidRPr="00D26FE8" w:rsidRDefault="00BC3900" w:rsidP="00630B3E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0 vs ESRD on M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498FE5" w14:textId="77777777" w:rsidR="00BC3900" w:rsidRPr="00D26FE8" w:rsidRDefault="00BC3900" w:rsidP="00630B3E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0 vs ESRD on M1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222FEF" w14:textId="77777777" w:rsidR="00BC3900" w:rsidRPr="00D26FE8" w:rsidRDefault="00BC3900" w:rsidP="00630B3E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6 vs ESRD on M12</w:t>
            </w:r>
          </w:p>
        </w:tc>
      </w:tr>
      <w:tr w:rsidR="00BC3900" w:rsidRPr="00D26FE8" w14:paraId="35833920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4A4D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response anti-Hl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4A5DE" w14:textId="645FAE9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 w:rsidR="00B9781F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C26B7" w14:textId="45B9585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15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617F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65706BD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34FE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response anti-IsdB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D0B22" w14:textId="0F19602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 w:rsidR="00B9781F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11CBA" w14:textId="2D0793E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B9781F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7CB55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2E3589C0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53F5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gG_anti-IsdB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CB818" w14:textId="4714942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 w:rsidR="00B9781F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F1403" w14:textId="3615AA9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B9781F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5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F7FC6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3</w:t>
            </w:r>
          </w:p>
        </w:tc>
      </w:tr>
      <w:tr w:rsidR="00BC3900" w:rsidRPr="00D26FE8" w14:paraId="327FAC1E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254C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IgG_anti-Hl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B41D1" w14:textId="26B74CC1" w:rsidR="00BC3900" w:rsidRPr="00D26FE8" w:rsidRDefault="00352AC6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  <w:r w:rsidR="00BC3900"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8BB81" w14:textId="6882567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352AC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E0FC4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62C69218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AD389" w14:textId="42728C6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Oxidative burst </w:t>
            </w:r>
            <w:r w:rsidR="00635FB4" w:rsidRPr="00D26FE8">
              <w:rPr>
                <w:rFonts w:ascii="Times" w:hAnsi="Times" w:cs="Times"/>
                <w:sz w:val="20"/>
                <w:szCs w:val="20"/>
                <w:lang w:val="en-US"/>
              </w:rPr>
              <w:t>with autologous ser</w:t>
            </w:r>
            <w:r w:rsidR="00C720AF" w:rsidRPr="00D26FE8">
              <w:rPr>
                <w:rFonts w:ascii="Times" w:hAnsi="Times" w:cs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22A67" w14:textId="18C82925" w:rsidR="00BC3900" w:rsidRPr="00D26FE8" w:rsidRDefault="00352AC6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  <w:r w:rsidR="00BC3900"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18004" w14:textId="274F433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5966FE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9080C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5C53EF1D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F8579" w14:textId="12482A42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</w:t>
            </w:r>
            <w:r w:rsidR="00C720AF"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autologous</w:t>
            </w: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ser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05C3A" w14:textId="7951F5F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 w:rsidR="00352AC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F2538" w14:textId="29582E4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5966FE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38A7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78E8882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91D5B" w14:textId="4927CB6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healthy ser</w:t>
            </w:r>
            <w:r w:rsidR="00C720AF" w:rsidRPr="00D26FE8">
              <w:rPr>
                <w:rFonts w:ascii="Times" w:hAnsi="Times" w:cs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7DC2A" w14:textId="6389F71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</w:t>
            </w:r>
            <w:r w:rsidR="00352AC6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60242" w14:textId="2686122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</w:t>
            </w:r>
            <w:r w:rsidR="005966FE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6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1975B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3C83B441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C1105" w14:textId="2922A7E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 healthy ser</w:t>
            </w:r>
            <w:r w:rsidR="00C720AF" w:rsidRPr="00D26FE8">
              <w:rPr>
                <w:rFonts w:ascii="Times" w:hAnsi="Times" w:cs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59FFE" w14:textId="6EEAC8B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7AF70" w14:textId="1C1B964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21F3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7353446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6FB74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cteria survival in blood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962D0" w14:textId="402393FC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09EF3" w14:textId="695FC58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EC4D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7B889CB8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3EF65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A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3D6B9" w14:textId="2FF113AC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159AA" w14:textId="1A28BEC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99C2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00A585C1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1382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G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40D01" w14:textId="4E8C814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3BB3A" w14:textId="282CAF9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26E1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6351F0DD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8EF1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otal IgM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9251E" w14:textId="7F47774C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1B415" w14:textId="5559FE8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66EB4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3C44D62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249B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1EB5C" w14:textId="73B892E5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EFD05" w14:textId="6F1D4FD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D5F1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6454C148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7B0B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33891" w14:textId="0AE857C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DF594" w14:textId="528CD248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325FB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1DEA0C15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7E2B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14E1C" w14:textId="0E7D09A6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E7AE2" w14:textId="7F6BF2A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D33D3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0F5DECF0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E40B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5AA70" w14:textId="6DE7E54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84B20" w14:textId="6B48594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6EC8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3DA4188C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7758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-Lymph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37FD3" w14:textId="74544CB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B90B4" w14:textId="5196524F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B151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2</w:t>
            </w:r>
          </w:p>
        </w:tc>
      </w:tr>
      <w:tr w:rsidR="00BC3900" w:rsidRPr="00D26FE8" w14:paraId="59944B8E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E97DD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-Lymph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4CD6D" w14:textId="61107DB8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9CE21" w14:textId="0EE0863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58175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290BD33A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36F9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K lymph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BAD25" w14:textId="50B3E95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E495E" w14:textId="7A8A4FEC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71</w:t>
            </w:r>
            <w:r w:rsidR="00B44BA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3</w:t>
            </w: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(NS) /1.4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18EA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2</w:t>
            </w:r>
          </w:p>
        </w:tc>
      </w:tr>
      <w:tr w:rsidR="00BC3900" w:rsidRPr="00D26FE8" w14:paraId="53245CD7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3111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NKT lymphocyte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381F7" w14:textId="210A8A5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D95B4" w14:textId="27291CE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5045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447772C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A78C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4</w:t>
            </w:r>
            <w:r w:rsidRPr="00D26FE8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+</w:t>
            </w: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T-cell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82782" w14:textId="2C6AE5A2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08F6D" w14:textId="6F47843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B2356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65B046FB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C3D8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CRγδ T-cell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02A38" w14:textId="1BF83525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09490" w14:textId="25A917B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3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039A5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2</w:t>
            </w:r>
          </w:p>
        </w:tc>
      </w:tr>
      <w:tr w:rsidR="00BC3900" w:rsidRPr="00D26FE8" w14:paraId="6D5BF067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FF56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8</w:t>
            </w:r>
            <w:r w:rsidRPr="00D26FE8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+</w:t>
            </w: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 xml:space="preserve"> T-cells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76C88" w14:textId="62FE9AC5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B62A5" w14:textId="16AB23AF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4012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5A8C3EA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2A01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86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A7BB" w14:textId="5C845D9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69F00" w14:textId="3E84BDC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EBCC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0C89CB0B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DA21B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86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0BA2E" w14:textId="5D085F5F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33E6A" w14:textId="05704C0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E623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7B60ABF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F255D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CR2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1563" w14:textId="253FABB6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63E13" w14:textId="4021D49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820D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63AE21E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16CE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CR2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CD6C8" w14:textId="6CE50D6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47 (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874D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7798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5692F833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8AB43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TLR2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EF039" w14:textId="2A4007E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28E1B" w14:textId="05E2D168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25BA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1</w:t>
            </w:r>
          </w:p>
        </w:tc>
      </w:tr>
      <w:tr w:rsidR="00BC3900" w:rsidRPr="00D26FE8" w14:paraId="05F9798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890E5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TLR2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B8F42" w14:textId="757B061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3D0A9" w14:textId="69884158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8BCA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3EB441D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1DDB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TLR4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14C26" w14:textId="0BA5D23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44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335BA" w14:textId="2B3FC08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11E4D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5181567C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FCFF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Activated TLR4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938C7" w14:textId="737F2A06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44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3F72C" w14:textId="47C9188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1 (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E1466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7EE3267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FAD2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HLADR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3D19F" w14:textId="707C2D66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D89AB" w14:textId="1649564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 w:rsidR="00B44BA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S,&lt;</w:t>
            </w:r>
            <w:proofErr w:type="gramEnd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) /1.6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734D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3</w:t>
            </w:r>
          </w:p>
        </w:tc>
      </w:tr>
      <w:tr w:rsidR="00BC3900" w:rsidRPr="00D26FE8" w14:paraId="564BC3B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8C2C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HLADR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55B2E" w14:textId="66E6A0C2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244 (NS) /1.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7DC8A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&lt;0.001 (</w:t>
            </w:r>
            <w:proofErr w:type="gramStart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S,&lt;</w:t>
            </w:r>
            <w:proofErr w:type="gramEnd"/>
            <w:r w:rsidRPr="00D26FE8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) /1.8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4520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.3</w:t>
            </w:r>
          </w:p>
        </w:tc>
      </w:tr>
      <w:tr w:rsidR="00BC3900" w:rsidRPr="00D26FE8" w14:paraId="12A1A5AC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00FE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11b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F1B9D" w14:textId="38B2125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311D3" w14:textId="616E101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FC9E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2C719F8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D698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11b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6937F" w14:textId="227546C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54A19" w14:textId="566C2E6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88E8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26FF71C3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1AB8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35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E1756" w14:textId="08281CB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2080C" w14:textId="0F3CFC6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B8AFA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032014AA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C109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35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661E1" w14:textId="167F0B8E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5BE77" w14:textId="31AC1D9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861 (NS) x1.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8D13D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67097B0B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568D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XCR1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3EAF5" w14:textId="22EAF77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9843A" w14:textId="32F6F9DA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15 (NS) /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279DA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34D9E82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4B3B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XCR1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D0866" w14:textId="2B236E0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81588" w14:textId="47DBE02F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EF28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30E7A84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BD6D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Basal CD16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ECD0E" w14:textId="0940394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D53B9" w14:textId="5934498F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1BE8C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2C70FCB0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F4DBC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Activated CD16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60A01" w14:textId="7FE1A6D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A80A2" w14:textId="45F6CEA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5B080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419EEA3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AABC8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CR2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C1D8" w14:textId="0EC973D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5390E" w14:textId="28630FD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ADA2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216428C9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B6193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TLR2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AFCF9" w14:textId="1A0E853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7BB9E" w14:textId="1EC085D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x1.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56A1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551C8B2E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D697C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HLA_DR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471F1" w14:textId="3A19612D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417B8" w14:textId="5ADB9405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EE0A2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</w:t>
            </w:r>
          </w:p>
        </w:tc>
      </w:tr>
      <w:tr w:rsidR="00BC3900" w:rsidRPr="00D26FE8" w14:paraId="187BABD9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445D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11b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2D89" w14:textId="7AB1DF26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4E371" w14:textId="34CA7AE1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15 (NS) x1.6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65DDD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6</w:t>
            </w:r>
          </w:p>
        </w:tc>
      </w:tr>
      <w:tr w:rsidR="00BC3900" w:rsidRPr="00D26FE8" w14:paraId="7C0F0632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C5F06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35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6560D" w14:textId="14CAB2E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007A5" w14:textId="56D8D54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861 (NS)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1ED07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</w:t>
            </w:r>
          </w:p>
        </w:tc>
      </w:tr>
      <w:tr w:rsidR="00BC3900" w:rsidRPr="00D26FE8" w14:paraId="710C736B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DB881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sz w:val="20"/>
                <w:szCs w:val="20"/>
                <w:lang w:val="en-US"/>
              </w:rPr>
              <w:t>CD16 ratio*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C0EF1" w14:textId="3F3E6318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62AD6" w14:textId="577A6F23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15 (NS) x1.5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6342E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5</w:t>
            </w:r>
          </w:p>
        </w:tc>
      </w:tr>
      <w:tr w:rsidR="00BC3900" w:rsidRPr="00D26FE8" w14:paraId="364E0098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BE3F" w14:textId="1A206CA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IL1</w:t>
            </w:r>
            <w:r w:rsidR="00E33828"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3196F" w14:textId="576C7060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360AF" w14:textId="0F067EF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15 (NS) /1.5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0FD9A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/1</w:t>
            </w:r>
          </w:p>
        </w:tc>
      </w:tr>
      <w:tr w:rsidR="00BC3900" w:rsidRPr="00D26FE8" w14:paraId="284EF61F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9A69A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9448C" w14:textId="761FF8D9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9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7B08F" w14:textId="074176C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D47F9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1</w:t>
            </w:r>
          </w:p>
        </w:tc>
      </w:tr>
      <w:tr w:rsidR="00BC3900" w:rsidRPr="00D26FE8" w14:paraId="4CA5BC56" w14:textId="77777777" w:rsidTr="00630B3E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4D4DB" w14:textId="1A0F2A0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TNF</w:t>
            </w:r>
            <w:r w:rsidR="00E33828"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α</w:t>
            </w:r>
          </w:p>
        </w:tc>
        <w:tc>
          <w:tcPr>
            <w:tcW w:w="17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6CE59" w14:textId="439AA534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804 (NS) /1.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6D851" w14:textId="7575F70B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985 (NS) /1.3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566CF" w14:textId="77777777" w:rsidR="00BC3900" w:rsidRPr="00D26FE8" w:rsidRDefault="00BC3900" w:rsidP="00630B3E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D26FE8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 (NS) x1.2</w:t>
            </w:r>
          </w:p>
        </w:tc>
      </w:tr>
    </w:tbl>
    <w:p w14:paraId="560D98C7" w14:textId="72B8CD08" w:rsidR="0055208E" w:rsidRDefault="00BC3900" w:rsidP="003F0BB0">
      <w:pPr>
        <w:rPr>
          <w:rFonts w:ascii="Times" w:hAnsi="Times" w:cs="Times"/>
          <w:sz w:val="20"/>
          <w:szCs w:val="20"/>
          <w:lang w:val="en-US"/>
        </w:rPr>
      </w:pPr>
      <w:r w:rsidRPr="00D26FE8">
        <w:rPr>
          <w:rFonts w:ascii="Times" w:hAnsi="Times" w:cs="Times"/>
          <w:sz w:val="20"/>
          <w:szCs w:val="20"/>
          <w:lang w:val="en-US"/>
        </w:rPr>
        <w:t>*</w:t>
      </w:r>
      <w:r w:rsidRPr="00D26FE8">
        <w:rPr>
          <w:rFonts w:ascii="Times" w:hAnsi="Times" w:cs="Times"/>
          <w:i/>
          <w:iCs/>
          <w:sz w:val="20"/>
          <w:szCs w:val="20"/>
          <w:lang w:val="en-US"/>
        </w:rPr>
        <w:t xml:space="preserve">Ratio: </w:t>
      </w:r>
      <w:r w:rsidRPr="00D26FE8">
        <w:rPr>
          <w:rFonts w:ascii="Times" w:hAnsi="Times" w:cs="Times"/>
          <w:sz w:val="20"/>
          <w:szCs w:val="20"/>
          <w:lang w:val="en-US"/>
        </w:rPr>
        <w:t>MFI (basal marker) /MFI (activated marker)</w:t>
      </w:r>
    </w:p>
    <w:p w14:paraId="369EA691" w14:textId="24C23B18" w:rsidR="007D237F" w:rsidRDefault="007D237F" w:rsidP="003F0BB0">
      <w:pPr>
        <w:rPr>
          <w:rFonts w:ascii="Times" w:hAnsi="Times" w:cs="Times"/>
          <w:sz w:val="20"/>
          <w:szCs w:val="20"/>
          <w:lang w:val="en-US"/>
        </w:rPr>
      </w:pPr>
    </w:p>
    <w:p w14:paraId="00BF4821" w14:textId="62AD57D4" w:rsidR="007D237F" w:rsidRPr="00B063B9" w:rsidRDefault="007D237F" w:rsidP="007D237F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24"/>
          <w:szCs w:val="24"/>
          <w:lang w:val="en-US"/>
        </w:rPr>
      </w:pPr>
      <w:r w:rsidRPr="00B063B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212F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063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Univariate analyses: </w:t>
      </w:r>
      <w:r w:rsidRPr="00B063B9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>longitudinal comparison of ESRD groups</w:t>
      </w:r>
    </w:p>
    <w:p w14:paraId="453ED9AD" w14:textId="77777777" w:rsidR="007D237F" w:rsidRPr="003F0BB0" w:rsidRDefault="007D237F" w:rsidP="007D237F">
      <w:pPr>
        <w:rPr>
          <w:rFonts w:ascii="Times" w:hAnsi="Times" w:cs="Times"/>
          <w:sz w:val="20"/>
          <w:szCs w:val="20"/>
          <w:lang w:val="en-US"/>
        </w:rPr>
      </w:pPr>
    </w:p>
    <w:p w14:paraId="1731AAD4" w14:textId="77777777" w:rsidR="007D237F" w:rsidRDefault="007D237F" w:rsidP="007D237F">
      <w:pPr>
        <w:spacing w:line="360" w:lineRule="auto"/>
        <w:jc w:val="both"/>
        <w:rPr>
          <w:i/>
          <w:iCs/>
          <w:szCs w:val="24"/>
          <w:lang w:val="en-US"/>
        </w:rPr>
      </w:pPr>
      <w:r w:rsidRPr="00504DEA">
        <w:rPr>
          <w:i/>
          <w:iCs/>
          <w:szCs w:val="24"/>
          <w:lang w:val="en-US"/>
        </w:rPr>
        <w:t>Group comparisons computed on the ESRD subset from longitudinal model</w:t>
      </w:r>
    </w:p>
    <w:p w14:paraId="677331F3" w14:textId="77777777" w:rsidR="007D237F" w:rsidRPr="000A7D7E" w:rsidRDefault="007D237F" w:rsidP="007D237F">
      <w:pPr>
        <w:spacing w:line="360" w:lineRule="auto"/>
        <w:jc w:val="both"/>
        <w:rPr>
          <w:i/>
          <w:iCs/>
          <w:szCs w:val="24"/>
          <w:lang w:val="en-US"/>
        </w:rPr>
      </w:pPr>
      <w:r w:rsidRPr="004B23F9">
        <w:rPr>
          <w:szCs w:val="24"/>
          <w:lang w:val="en-US"/>
        </w:rPr>
        <w:t>This analysis was limited to ESRD subjects with available values at all 3 time</w:t>
      </w:r>
      <w:r>
        <w:rPr>
          <w:szCs w:val="24"/>
          <w:lang w:val="en-US"/>
        </w:rPr>
        <w:t xml:space="preserve"> </w:t>
      </w:r>
      <w:r w:rsidRPr="004B23F9">
        <w:rPr>
          <w:szCs w:val="24"/>
          <w:lang w:val="en-US"/>
        </w:rPr>
        <w:t>points (M0, M6, M12). Each biological parameter was examined in one-factor ANOVA analysis (with a repeated statement where needed to account for group heterogeneity) with age included in the model as an adjustment covariate or a Wilcoxon sum rank test performed on age residuals of each variable, depending on variables’ distribution. Pairwise time point comparisons were computed from these models</w:t>
      </w:r>
      <w:r w:rsidRPr="004B23F9">
        <w:rPr>
          <w:color w:val="FF0000"/>
          <w:szCs w:val="24"/>
          <w:lang w:val="en-US"/>
        </w:rPr>
        <w:t>.</w:t>
      </w:r>
      <w:r w:rsidRPr="004B23F9">
        <w:rPr>
          <w:szCs w:val="24"/>
          <w:lang w:val="en-US"/>
        </w:rPr>
        <w:t xml:space="preserve"> to account for multiple testing a Tukey adjustment was used in parametric analyses and an FDR correction in the non-parametric analyses. Given that </w:t>
      </w:r>
      <w:r w:rsidRPr="00AB5C2F">
        <w:rPr>
          <w:szCs w:val="24"/>
          <w:lang w:val="en-US"/>
        </w:rPr>
        <w:t xml:space="preserve">more than 50 </w:t>
      </w:r>
      <w:r w:rsidRPr="004B23F9">
        <w:rPr>
          <w:szCs w:val="24"/>
          <w:lang w:val="en-US"/>
        </w:rPr>
        <w:t>variables were assessed, to further control for false positive results an FDR correction was applied across all variables for each type of comparison</w:t>
      </w:r>
      <w:r>
        <w:rPr>
          <w:szCs w:val="24"/>
          <w:lang w:val="en-US"/>
        </w:rPr>
        <w:t>.</w:t>
      </w:r>
    </w:p>
    <w:p w14:paraId="49501430" w14:textId="79DB1DF5" w:rsidR="007D237F" w:rsidRPr="009E4C3C" w:rsidRDefault="007D237F" w:rsidP="007D237F">
      <w:pPr>
        <w:jc w:val="both"/>
        <w:rPr>
          <w:lang w:val="en-US"/>
        </w:rPr>
      </w:pPr>
      <w:r w:rsidRPr="006A1B26">
        <w:rPr>
          <w:lang w:val="en-US"/>
        </w:rPr>
        <w:lastRenderedPageBreak/>
        <w:t xml:space="preserve">S: statistically significant, NS: Non-statistically significant, &gt; indicates group A has higher levels than group B, 1.5x indicates by how many folds are levels of group </w:t>
      </w:r>
      <w:r>
        <w:rPr>
          <w:lang w:val="en-US"/>
        </w:rPr>
        <w:t xml:space="preserve">A </w:t>
      </w:r>
      <w:r w:rsidRPr="006A1B26">
        <w:rPr>
          <w:lang w:val="en-US"/>
        </w:rPr>
        <w:t xml:space="preserve">higher than group </w:t>
      </w:r>
      <w:r>
        <w:rPr>
          <w:lang w:val="en-US"/>
        </w:rPr>
        <w:t>B</w:t>
      </w:r>
      <w:r w:rsidRPr="006A1B26">
        <w:rPr>
          <w:lang w:val="en-US"/>
        </w:rPr>
        <w:t>. </w:t>
      </w:r>
      <w:r>
        <w:rPr>
          <w:lang w:val="en-US"/>
        </w:rPr>
        <w:t xml:space="preserve">&lt; indicates group A has lower levels than group B, /1.2 indicates by how many folds are levels of group A lower than group A. 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634"/>
        <w:gridCol w:w="1701"/>
        <w:gridCol w:w="1843"/>
      </w:tblGrid>
      <w:tr w:rsidR="007D237F" w:rsidRPr="000B0D9E" w14:paraId="61D28CF1" w14:textId="77777777" w:rsidTr="00535724">
        <w:trPr>
          <w:cantSplit/>
          <w:tblHeader/>
        </w:trPr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0235845" w14:textId="77777777" w:rsidR="007D237F" w:rsidRPr="003864D1" w:rsidRDefault="007D237F" w:rsidP="00535724">
            <w:pPr>
              <w:adjustRightInd w:val="0"/>
              <w:spacing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bookmarkStart w:id="1" w:name="_Hlk95466224"/>
            <w:r w:rsidRPr="003864D1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FE18F3" w14:textId="77777777" w:rsidR="007D237F" w:rsidRPr="003864D1" w:rsidRDefault="007D237F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0 vs ESRD on M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0FD980" w14:textId="77777777" w:rsidR="007D237F" w:rsidRPr="003864D1" w:rsidRDefault="007D237F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0 vs ESRD on M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17D852" w14:textId="77777777" w:rsidR="007D237F" w:rsidRPr="003864D1" w:rsidRDefault="007D237F" w:rsidP="00535724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SRD on M6 vs ESRD on M12</w:t>
            </w:r>
          </w:p>
        </w:tc>
      </w:tr>
      <w:tr w:rsidR="007D237F" w:rsidRPr="003864D1" w14:paraId="51C30B6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5DA8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-response anti-Hl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C88B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5A60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872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E3FD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6109AD8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8ECB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-response anti-IsdB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3BA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78C4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E5D2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6</w:t>
            </w:r>
          </w:p>
        </w:tc>
      </w:tr>
      <w:tr w:rsidR="007D237F" w:rsidRPr="003864D1" w14:paraId="0416801C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35C5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IgG_anti-IsdB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9CA2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CE02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3BE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2</w:t>
            </w:r>
          </w:p>
        </w:tc>
      </w:tr>
      <w:tr w:rsidR="007D237F" w:rsidRPr="003864D1" w14:paraId="0CE66AD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D635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IgG_anti-Hl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846F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817A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1116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799A609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CED86" w14:textId="77777777" w:rsidR="007D237F" w:rsidRPr="00630B3E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 w:rsidRPr="00630B3E">
              <w:rPr>
                <w:rFonts w:ascii="Times" w:hAnsi="Times" w:cs="Times"/>
                <w:sz w:val="20"/>
                <w:szCs w:val="20"/>
                <w:lang w:val="en-GB"/>
              </w:rPr>
              <w:t>Oxidative burst with autologous ser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13BD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0B0C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B3CD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7B8E530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97D0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 autologous ser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EDB5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1C2B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6E6B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4819FFE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3E4C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sz w:val="20"/>
                <w:szCs w:val="20"/>
                <w:lang w:val="en-US"/>
              </w:rPr>
              <w:t>Oxidative burst with healthy se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C407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117F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0AA8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</w:tr>
      <w:tr w:rsidR="007D237F" w:rsidRPr="003864D1" w14:paraId="619309CD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B80D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3864D1">
              <w:rPr>
                <w:rFonts w:ascii="Times" w:hAnsi="Times" w:cs="Times"/>
                <w:sz w:val="20"/>
                <w:szCs w:val="20"/>
                <w:lang w:val="en-US"/>
              </w:rPr>
              <w:t>Oxidative burst with inactivated healthy ser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9660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B284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5058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52C6D21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BE8F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cteria survival in blood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64B3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048E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8E00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242E76F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6B7F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otal IgA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D338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DF0D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C860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</w:tr>
      <w:tr w:rsidR="007D237F" w:rsidRPr="003864D1" w14:paraId="2915755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5981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otal IgG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8D8C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191D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440C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600849C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4930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otal IgM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870D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ED6E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6549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530B580C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302C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Leuc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D671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8304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FD3C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19E4EBC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DA26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Mon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BD4F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593F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975B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2D1139C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6216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Neutrophil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BA29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A3E2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FEF6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2B389A8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394C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Lymph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FD40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54DA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011D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304861A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DF76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-Lymph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8FEA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D935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A98E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795E8ED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83DE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-Lymph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BC41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FC71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63BB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1CEE0F8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A850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NK lymph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E3CE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432B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872 (NS) /1.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9FEB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2</w:t>
            </w:r>
          </w:p>
        </w:tc>
      </w:tr>
      <w:tr w:rsidR="007D237F" w:rsidRPr="003864D1" w14:paraId="7D8595F7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6350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NKT lymphocyte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C89C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F9C4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9F2D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438A88A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7149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D4</w:t>
            </w:r>
            <w:r w:rsidRPr="003864D1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  <w:r w:rsidRPr="003864D1">
              <w:rPr>
                <w:rFonts w:ascii="Times" w:hAnsi="Times" w:cs="Times"/>
                <w:sz w:val="20"/>
                <w:szCs w:val="20"/>
              </w:rPr>
              <w:t xml:space="preserve"> T-cell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E12C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2B33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2C9F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15354E71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967E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CRγδ T-cell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3DEB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3C52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E7B1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</w:tr>
      <w:tr w:rsidR="007D237F" w:rsidRPr="003864D1" w14:paraId="09A9975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F0F2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D8</w:t>
            </w:r>
            <w:r w:rsidRPr="003864D1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  <w:r w:rsidRPr="003864D1">
              <w:rPr>
                <w:rFonts w:ascii="Times" w:hAnsi="Times" w:cs="Times"/>
                <w:sz w:val="20"/>
                <w:szCs w:val="20"/>
              </w:rPr>
              <w:t xml:space="preserve"> T-cells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3DA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B44D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D2B7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</w:tr>
      <w:tr w:rsidR="007D237F" w:rsidRPr="003864D1" w14:paraId="5D560E2B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01BB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D86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4AC1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384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D104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</w:tr>
      <w:tr w:rsidR="007D237F" w:rsidRPr="003864D1" w14:paraId="03096E3B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A5F1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D86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DC1A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BF40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D4C6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027768AB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67A3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CR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C67D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80F8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5E6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</w:tr>
      <w:tr w:rsidR="007D237F" w:rsidRPr="003864D1" w14:paraId="36D9EBD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7140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CR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C848F8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0.754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A44675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.006 (</w:t>
            </w:r>
            <w:proofErr w:type="gramStart"/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,&lt;</w:t>
            </w:r>
            <w:proofErr w:type="gramEnd"/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) /1.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2FD3B7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2723A7CB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8B70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TLR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3267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6AA2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A394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</w:tr>
      <w:tr w:rsidR="007D237F" w:rsidRPr="003864D1" w14:paraId="2EF7835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8D22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TLR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370A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6410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9EC3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</w:tr>
      <w:tr w:rsidR="007D237F" w:rsidRPr="003864D1" w14:paraId="5F4CBBE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6BBD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TLR4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1B692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0.754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5DC19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.028 (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99BDA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59B0B57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1989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TLR4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77C26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2867C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.028 (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E243A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42BC8D3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E5B6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HLADR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4D7E7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BAB55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0.185 (NS) /1.5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8C3CE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 /1.3</w:t>
            </w:r>
          </w:p>
        </w:tc>
      </w:tr>
      <w:tr w:rsidR="007D237F" w:rsidRPr="003864D1" w14:paraId="5ED76440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1D5C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lastRenderedPageBreak/>
              <w:t>Activated HLADR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36E50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0.754 (NS) /1.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BDB4B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.003 (</w:t>
            </w:r>
            <w:proofErr w:type="gramStart"/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,&lt;</w:t>
            </w:r>
            <w:proofErr w:type="gramEnd"/>
            <w:r w:rsidRPr="00A7613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) /1.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872C3" w14:textId="77777777" w:rsidR="007D237F" w:rsidRPr="00A7613A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13A">
              <w:rPr>
                <w:rFonts w:ascii="Times" w:hAnsi="Times" w:cs="Times"/>
                <w:color w:val="000000"/>
                <w:sz w:val="20"/>
                <w:szCs w:val="20"/>
              </w:rPr>
              <w:t>1 (NS) /1.3</w:t>
            </w:r>
          </w:p>
        </w:tc>
      </w:tr>
      <w:tr w:rsidR="007D237F" w:rsidRPr="003864D1" w14:paraId="2474F698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DDB0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D11b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90F2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678E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8D87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</w:tr>
      <w:tr w:rsidR="007D237F" w:rsidRPr="003864D1" w14:paraId="4C4B4033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4E2E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D11b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0E4B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45BC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122A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</w:tr>
      <w:tr w:rsidR="007D237F" w:rsidRPr="003864D1" w14:paraId="70F6DE2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AD51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D35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CE6A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8BF9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30B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301E6A07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4BAE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D35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245B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A7B7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482 (NS) x1.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F5E3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</w:tr>
      <w:tr w:rsidR="007D237F" w:rsidRPr="003864D1" w14:paraId="57CC729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666B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XCR1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00C1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DC23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872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0F10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1C9BEA12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4CFC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XCR1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4566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41F2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B5A8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1AF5D6F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F7AE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Basal CD16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A928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46876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856C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49CFC66F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40D2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Activated CD16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8979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B2A5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4C3F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04D745F4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C5E2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CR2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5B39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8BB5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x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7FDF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2</w:t>
            </w:r>
          </w:p>
        </w:tc>
      </w:tr>
      <w:tr w:rsidR="007D237F" w:rsidRPr="003864D1" w14:paraId="62554F1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344D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TLR2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56DA1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BC52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83 (NS) x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7592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</w:tr>
      <w:tr w:rsidR="007D237F" w:rsidRPr="003864D1" w14:paraId="4CE2612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9131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HLA_DR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DD6A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0D68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83 (NS) /1.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3D22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16448E8E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63BCF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D11b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14CD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DA96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84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7967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2F80EBF3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D94F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D35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85DC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1C4C0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468 (NS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5DB75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</w:t>
            </w:r>
          </w:p>
        </w:tc>
      </w:tr>
      <w:tr w:rsidR="007D237F" w:rsidRPr="003864D1" w14:paraId="7C4B9C19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897F3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sz w:val="20"/>
                <w:szCs w:val="20"/>
              </w:rPr>
              <w:t>CD16 ratio*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A3AD8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023CC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83 (NS) x1.5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A0CD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5</w:t>
            </w:r>
          </w:p>
        </w:tc>
      </w:tr>
      <w:tr w:rsidR="007D237F" w:rsidRPr="003864D1" w14:paraId="2B5A7EB5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05EEB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IL1β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656AE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82E0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83 (NS) /1.6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B5E39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1</w:t>
            </w:r>
          </w:p>
        </w:tc>
      </w:tr>
      <w:tr w:rsidR="007D237F" w:rsidRPr="003864D1" w14:paraId="05F7BD66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BC2F7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3561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9D04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8D2B2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</w:t>
            </w:r>
          </w:p>
        </w:tc>
      </w:tr>
      <w:tr w:rsidR="007D237F" w:rsidRPr="003864D1" w14:paraId="3BB8134A" w14:textId="77777777" w:rsidTr="00535724">
        <w:trPr>
          <w:cantSplit/>
        </w:trPr>
        <w:tc>
          <w:tcPr>
            <w:tcW w:w="4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9B784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2050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/1.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8326A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0.998 (NS) /1.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2E7ED" w14:textId="77777777" w:rsidR="007D237F" w:rsidRPr="003864D1" w:rsidRDefault="007D237F" w:rsidP="0053572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64D1">
              <w:rPr>
                <w:rFonts w:ascii="Times" w:hAnsi="Times" w:cs="Times"/>
                <w:color w:val="000000"/>
                <w:sz w:val="20"/>
                <w:szCs w:val="20"/>
              </w:rPr>
              <w:t>1 (NS) x1.3</w:t>
            </w:r>
          </w:p>
        </w:tc>
      </w:tr>
    </w:tbl>
    <w:bookmarkEnd w:id="1"/>
    <w:p w14:paraId="1FC8CD76" w14:textId="77777777" w:rsidR="007D237F" w:rsidRPr="00D2780F" w:rsidRDefault="007D237F" w:rsidP="007D237F">
      <w:pPr>
        <w:rPr>
          <w:rFonts w:ascii="Times" w:hAnsi="Times" w:cs="Times"/>
          <w:sz w:val="20"/>
          <w:szCs w:val="20"/>
          <w:lang w:val="en-US"/>
        </w:rPr>
      </w:pPr>
      <w:r w:rsidRPr="003864D1">
        <w:rPr>
          <w:rFonts w:ascii="Times" w:hAnsi="Times" w:cs="Times"/>
          <w:sz w:val="20"/>
          <w:szCs w:val="20"/>
          <w:lang w:val="en-US"/>
        </w:rPr>
        <w:t>*</w:t>
      </w:r>
      <w:r w:rsidRPr="003864D1">
        <w:rPr>
          <w:rFonts w:ascii="Times" w:hAnsi="Times" w:cs="Times"/>
          <w:i/>
          <w:iCs/>
          <w:sz w:val="20"/>
          <w:szCs w:val="20"/>
          <w:lang w:val="en-US"/>
        </w:rPr>
        <w:t xml:space="preserve">Ratio: </w:t>
      </w:r>
      <w:r w:rsidRPr="003864D1">
        <w:rPr>
          <w:rFonts w:ascii="Times" w:hAnsi="Times" w:cs="Times"/>
          <w:sz w:val="20"/>
          <w:szCs w:val="20"/>
          <w:lang w:val="en-US"/>
        </w:rPr>
        <w:t>MFI (basal marker) /MFI (activated marker)</w:t>
      </w:r>
    </w:p>
    <w:p w14:paraId="4A61CF5A" w14:textId="77777777" w:rsidR="007D237F" w:rsidRDefault="007D237F" w:rsidP="003F0BB0">
      <w:pPr>
        <w:rPr>
          <w:rFonts w:ascii="Times" w:hAnsi="Times" w:cs="Times"/>
          <w:sz w:val="20"/>
          <w:szCs w:val="20"/>
          <w:lang w:val="en-US"/>
        </w:rPr>
      </w:pPr>
    </w:p>
    <w:p w14:paraId="2C9E1DC7" w14:textId="77777777" w:rsidR="00B063B9" w:rsidRDefault="00B063B9" w:rsidP="00B063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85FB54" w14:textId="7DF1D297" w:rsidR="003864D1" w:rsidRDefault="003864D1" w:rsidP="00BC3900">
      <w:pPr>
        <w:rPr>
          <w:rFonts w:cs="Times New Roman"/>
          <w:lang w:val="en-US"/>
        </w:rPr>
      </w:pPr>
    </w:p>
    <w:sectPr w:rsidR="003864D1" w:rsidSect="005A0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5399C" w14:textId="77777777" w:rsidR="00364250" w:rsidRDefault="00364250" w:rsidP="00630748">
      <w:pPr>
        <w:spacing w:after="0" w:line="240" w:lineRule="auto"/>
      </w:pPr>
      <w:r>
        <w:separator/>
      </w:r>
    </w:p>
  </w:endnote>
  <w:endnote w:type="continuationSeparator" w:id="0">
    <w:p w14:paraId="4612358A" w14:textId="77777777" w:rsidR="00364250" w:rsidRDefault="00364250" w:rsidP="00630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DADEB" w14:textId="77777777" w:rsidR="00364250" w:rsidRDefault="00364250" w:rsidP="00630748">
      <w:pPr>
        <w:spacing w:after="0" w:line="240" w:lineRule="auto"/>
      </w:pPr>
      <w:r>
        <w:separator/>
      </w:r>
    </w:p>
  </w:footnote>
  <w:footnote w:type="continuationSeparator" w:id="0">
    <w:p w14:paraId="72F1EE64" w14:textId="77777777" w:rsidR="00364250" w:rsidRDefault="00364250" w:rsidP="00630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06FF5"/>
    <w:multiLevelType w:val="hybridMultilevel"/>
    <w:tmpl w:val="29A86AE6"/>
    <w:lvl w:ilvl="0" w:tplc="04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8362B4"/>
    <w:multiLevelType w:val="hybridMultilevel"/>
    <w:tmpl w:val="05A4D36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51531"/>
    <w:multiLevelType w:val="hybridMultilevel"/>
    <w:tmpl w:val="05A4D36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646A4E"/>
    <w:multiLevelType w:val="hybridMultilevel"/>
    <w:tmpl w:val="05A4D36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6B3"/>
    <w:rsid w:val="00012848"/>
    <w:rsid w:val="00024492"/>
    <w:rsid w:val="00026393"/>
    <w:rsid w:val="000458C1"/>
    <w:rsid w:val="000552D5"/>
    <w:rsid w:val="00055F46"/>
    <w:rsid w:val="00075BA1"/>
    <w:rsid w:val="0007649B"/>
    <w:rsid w:val="00076525"/>
    <w:rsid w:val="00084C8B"/>
    <w:rsid w:val="00087DE5"/>
    <w:rsid w:val="000A1E54"/>
    <w:rsid w:val="000A21DC"/>
    <w:rsid w:val="000A3BA7"/>
    <w:rsid w:val="000A3CC3"/>
    <w:rsid w:val="000A6027"/>
    <w:rsid w:val="000A7D7E"/>
    <w:rsid w:val="000B0D9E"/>
    <w:rsid w:val="000B5B0F"/>
    <w:rsid w:val="000D429B"/>
    <w:rsid w:val="000F030F"/>
    <w:rsid w:val="00127835"/>
    <w:rsid w:val="00143F15"/>
    <w:rsid w:val="00157A00"/>
    <w:rsid w:val="00160552"/>
    <w:rsid w:val="001C6ED0"/>
    <w:rsid w:val="001D2267"/>
    <w:rsid w:val="001E6BCB"/>
    <w:rsid w:val="001F0399"/>
    <w:rsid w:val="002067A0"/>
    <w:rsid w:val="002225D6"/>
    <w:rsid w:val="00222946"/>
    <w:rsid w:val="002248C2"/>
    <w:rsid w:val="00237E88"/>
    <w:rsid w:val="00242A54"/>
    <w:rsid w:val="002534BD"/>
    <w:rsid w:val="002577F4"/>
    <w:rsid w:val="00265988"/>
    <w:rsid w:val="0027028C"/>
    <w:rsid w:val="002844A7"/>
    <w:rsid w:val="002876D1"/>
    <w:rsid w:val="002A5C53"/>
    <w:rsid w:val="002B3FC0"/>
    <w:rsid w:val="002B4D50"/>
    <w:rsid w:val="002C3EC3"/>
    <w:rsid w:val="002E2725"/>
    <w:rsid w:val="003001C1"/>
    <w:rsid w:val="0033058D"/>
    <w:rsid w:val="0033400A"/>
    <w:rsid w:val="00335BBC"/>
    <w:rsid w:val="00352AC6"/>
    <w:rsid w:val="003541B7"/>
    <w:rsid w:val="00356F70"/>
    <w:rsid w:val="00364250"/>
    <w:rsid w:val="0037665B"/>
    <w:rsid w:val="003809DE"/>
    <w:rsid w:val="003864D1"/>
    <w:rsid w:val="003959A8"/>
    <w:rsid w:val="00396404"/>
    <w:rsid w:val="003A442D"/>
    <w:rsid w:val="003B725E"/>
    <w:rsid w:val="003C072F"/>
    <w:rsid w:val="003D61C0"/>
    <w:rsid w:val="003F051C"/>
    <w:rsid w:val="003F0BB0"/>
    <w:rsid w:val="003F7A40"/>
    <w:rsid w:val="0040035C"/>
    <w:rsid w:val="00405B54"/>
    <w:rsid w:val="00421A70"/>
    <w:rsid w:val="00421C7F"/>
    <w:rsid w:val="00423CA2"/>
    <w:rsid w:val="0042696D"/>
    <w:rsid w:val="00444AE1"/>
    <w:rsid w:val="00497C58"/>
    <w:rsid w:val="00497D83"/>
    <w:rsid w:val="004A478C"/>
    <w:rsid w:val="004B23F9"/>
    <w:rsid w:val="004B2D77"/>
    <w:rsid w:val="004B4D81"/>
    <w:rsid w:val="00504DEA"/>
    <w:rsid w:val="00516A08"/>
    <w:rsid w:val="00542BE2"/>
    <w:rsid w:val="005449A1"/>
    <w:rsid w:val="0055208E"/>
    <w:rsid w:val="00563DB0"/>
    <w:rsid w:val="00573471"/>
    <w:rsid w:val="0057526B"/>
    <w:rsid w:val="0058136B"/>
    <w:rsid w:val="00590738"/>
    <w:rsid w:val="00590D56"/>
    <w:rsid w:val="00592EE4"/>
    <w:rsid w:val="005966FE"/>
    <w:rsid w:val="005A079B"/>
    <w:rsid w:val="005A4869"/>
    <w:rsid w:val="005A48F4"/>
    <w:rsid w:val="005A74FB"/>
    <w:rsid w:val="005B4A97"/>
    <w:rsid w:val="005C0496"/>
    <w:rsid w:val="005C0BC1"/>
    <w:rsid w:val="005C4D95"/>
    <w:rsid w:val="005C4FD5"/>
    <w:rsid w:val="005E4E1B"/>
    <w:rsid w:val="005E5F17"/>
    <w:rsid w:val="005F1741"/>
    <w:rsid w:val="00612124"/>
    <w:rsid w:val="006129B9"/>
    <w:rsid w:val="006142FA"/>
    <w:rsid w:val="006153A4"/>
    <w:rsid w:val="006212FA"/>
    <w:rsid w:val="006239CC"/>
    <w:rsid w:val="00623B72"/>
    <w:rsid w:val="00630748"/>
    <w:rsid w:val="00630B3E"/>
    <w:rsid w:val="00635FB4"/>
    <w:rsid w:val="006513A2"/>
    <w:rsid w:val="00665A7F"/>
    <w:rsid w:val="00665E79"/>
    <w:rsid w:val="006A072D"/>
    <w:rsid w:val="006A15BE"/>
    <w:rsid w:val="006A1B26"/>
    <w:rsid w:val="006C105A"/>
    <w:rsid w:val="007022A7"/>
    <w:rsid w:val="00711BD1"/>
    <w:rsid w:val="007310B9"/>
    <w:rsid w:val="007523CB"/>
    <w:rsid w:val="00753BBC"/>
    <w:rsid w:val="00756C7A"/>
    <w:rsid w:val="00762945"/>
    <w:rsid w:val="00766432"/>
    <w:rsid w:val="00770067"/>
    <w:rsid w:val="00784EA7"/>
    <w:rsid w:val="00793DAB"/>
    <w:rsid w:val="007B6FD6"/>
    <w:rsid w:val="007B7102"/>
    <w:rsid w:val="007D237F"/>
    <w:rsid w:val="007E4093"/>
    <w:rsid w:val="008038B9"/>
    <w:rsid w:val="00813BF6"/>
    <w:rsid w:val="00817AA7"/>
    <w:rsid w:val="00820C00"/>
    <w:rsid w:val="00824F25"/>
    <w:rsid w:val="00833FD9"/>
    <w:rsid w:val="008406B3"/>
    <w:rsid w:val="008628D9"/>
    <w:rsid w:val="00870580"/>
    <w:rsid w:val="00874510"/>
    <w:rsid w:val="0088477A"/>
    <w:rsid w:val="008A2A52"/>
    <w:rsid w:val="008A2FE3"/>
    <w:rsid w:val="008A3B5C"/>
    <w:rsid w:val="008C27D1"/>
    <w:rsid w:val="008D25CF"/>
    <w:rsid w:val="008D60B8"/>
    <w:rsid w:val="00906C04"/>
    <w:rsid w:val="00911A19"/>
    <w:rsid w:val="00926EF2"/>
    <w:rsid w:val="0093402B"/>
    <w:rsid w:val="009368CD"/>
    <w:rsid w:val="00943246"/>
    <w:rsid w:val="00946946"/>
    <w:rsid w:val="0095009A"/>
    <w:rsid w:val="00956452"/>
    <w:rsid w:val="00961994"/>
    <w:rsid w:val="00962CE1"/>
    <w:rsid w:val="009654EE"/>
    <w:rsid w:val="00977958"/>
    <w:rsid w:val="009B74A7"/>
    <w:rsid w:val="009C5654"/>
    <w:rsid w:val="009C7214"/>
    <w:rsid w:val="009D6905"/>
    <w:rsid w:val="009E4C3C"/>
    <w:rsid w:val="009E75BF"/>
    <w:rsid w:val="00A00413"/>
    <w:rsid w:val="00A01E6B"/>
    <w:rsid w:val="00A03BDF"/>
    <w:rsid w:val="00A11768"/>
    <w:rsid w:val="00A2368F"/>
    <w:rsid w:val="00A3053D"/>
    <w:rsid w:val="00A33916"/>
    <w:rsid w:val="00A37B23"/>
    <w:rsid w:val="00A7613A"/>
    <w:rsid w:val="00A76A24"/>
    <w:rsid w:val="00A860C7"/>
    <w:rsid w:val="00AA6AA8"/>
    <w:rsid w:val="00AB5C2F"/>
    <w:rsid w:val="00AB6B1F"/>
    <w:rsid w:val="00AC0A56"/>
    <w:rsid w:val="00AD21B2"/>
    <w:rsid w:val="00AD47A1"/>
    <w:rsid w:val="00AE7A92"/>
    <w:rsid w:val="00AF2E9F"/>
    <w:rsid w:val="00AF43B6"/>
    <w:rsid w:val="00B0167C"/>
    <w:rsid w:val="00B063B9"/>
    <w:rsid w:val="00B263CA"/>
    <w:rsid w:val="00B26ACA"/>
    <w:rsid w:val="00B4469F"/>
    <w:rsid w:val="00B44BA3"/>
    <w:rsid w:val="00B45775"/>
    <w:rsid w:val="00B510E2"/>
    <w:rsid w:val="00B64B78"/>
    <w:rsid w:val="00B9781F"/>
    <w:rsid w:val="00BA0770"/>
    <w:rsid w:val="00BB35AA"/>
    <w:rsid w:val="00BC3900"/>
    <w:rsid w:val="00BD3A53"/>
    <w:rsid w:val="00BD5475"/>
    <w:rsid w:val="00BD5CF8"/>
    <w:rsid w:val="00BF5E34"/>
    <w:rsid w:val="00C060A2"/>
    <w:rsid w:val="00C1213B"/>
    <w:rsid w:val="00C12876"/>
    <w:rsid w:val="00C128E6"/>
    <w:rsid w:val="00C25155"/>
    <w:rsid w:val="00C311F3"/>
    <w:rsid w:val="00C63F37"/>
    <w:rsid w:val="00C64790"/>
    <w:rsid w:val="00C67A23"/>
    <w:rsid w:val="00C720AF"/>
    <w:rsid w:val="00C76485"/>
    <w:rsid w:val="00C83310"/>
    <w:rsid w:val="00CC2BB6"/>
    <w:rsid w:val="00CD43BC"/>
    <w:rsid w:val="00CD5180"/>
    <w:rsid w:val="00D01A27"/>
    <w:rsid w:val="00D14FEC"/>
    <w:rsid w:val="00D26FE8"/>
    <w:rsid w:val="00D2780F"/>
    <w:rsid w:val="00D50023"/>
    <w:rsid w:val="00D61948"/>
    <w:rsid w:val="00D77623"/>
    <w:rsid w:val="00D941CB"/>
    <w:rsid w:val="00DD5B86"/>
    <w:rsid w:val="00DD7E63"/>
    <w:rsid w:val="00DF0082"/>
    <w:rsid w:val="00E03913"/>
    <w:rsid w:val="00E16CDD"/>
    <w:rsid w:val="00E33828"/>
    <w:rsid w:val="00E44AE2"/>
    <w:rsid w:val="00E63E61"/>
    <w:rsid w:val="00E665E6"/>
    <w:rsid w:val="00E751FE"/>
    <w:rsid w:val="00EB78BF"/>
    <w:rsid w:val="00ED29D2"/>
    <w:rsid w:val="00EF278D"/>
    <w:rsid w:val="00EF3691"/>
    <w:rsid w:val="00EF4ED8"/>
    <w:rsid w:val="00EF7CCE"/>
    <w:rsid w:val="00F048B9"/>
    <w:rsid w:val="00F23F3A"/>
    <w:rsid w:val="00F259DA"/>
    <w:rsid w:val="00F64528"/>
    <w:rsid w:val="00F7686E"/>
    <w:rsid w:val="00F80FFE"/>
    <w:rsid w:val="00FA3826"/>
    <w:rsid w:val="00FB1928"/>
    <w:rsid w:val="00FC417B"/>
    <w:rsid w:val="00FC50F4"/>
    <w:rsid w:val="00FD6825"/>
    <w:rsid w:val="00FF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26252"/>
  <w15:chartTrackingRefBased/>
  <w15:docId w15:val="{08036BC7-6F17-4EC6-97BB-CBFB6898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B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406B3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406B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rsid w:val="008406B3"/>
    <w:rPr>
      <w:sz w:val="16"/>
    </w:rPr>
  </w:style>
  <w:style w:type="paragraph" w:styleId="Revision">
    <w:name w:val="Revision"/>
    <w:hidden/>
    <w:uiPriority w:val="99"/>
    <w:semiHidden/>
    <w:rsid w:val="005C4F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27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1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05A"/>
  </w:style>
  <w:style w:type="paragraph" w:styleId="Footer">
    <w:name w:val="footer"/>
    <w:basedOn w:val="Normal"/>
    <w:link w:val="FooterChar"/>
    <w:uiPriority w:val="99"/>
    <w:unhideWhenUsed/>
    <w:rsid w:val="006C1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4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92</Words>
  <Characters>11361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inScience Communications</cp:lastModifiedBy>
  <cp:revision>3</cp:revision>
  <cp:lastPrinted>2022-06-12T14:47:00Z</cp:lastPrinted>
  <dcterms:created xsi:type="dcterms:W3CDTF">2023-02-14T08:25:00Z</dcterms:created>
  <dcterms:modified xsi:type="dcterms:W3CDTF">2023-03-03T12:35:00Z</dcterms:modified>
</cp:coreProperties>
</file>